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D4D" w:rsidRDefault="005D1227">
      <w:pPr>
        <w:rPr>
          <w:rFonts w:ascii="Times New Roman" w:hAnsi="Times New Roman" w:cs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color w:val="000000"/>
          <w:sz w:val="15"/>
          <w:szCs w:val="15"/>
        </w:rPr>
        <w:t xml:space="preserve"> </w:t>
      </w:r>
    </w:p>
    <w:p w:rsidR="001C4ED7" w:rsidRPr="002B5FCF" w:rsidRDefault="005D1227">
      <w:pPr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 w:val="15"/>
          <w:szCs w:val="15"/>
        </w:rPr>
        <w:t xml:space="preserve">  </w:t>
      </w:r>
      <w:r w:rsidRPr="002B5FCF">
        <w:rPr>
          <w:rFonts w:ascii="Times New Roman" w:hAnsi="Times New Roman" w:cs="Times New Roman"/>
          <w:b/>
          <w:bCs/>
          <w:color w:val="000000"/>
          <w:szCs w:val="21"/>
        </w:rPr>
        <w:t>T</w:t>
      </w:r>
      <w:r w:rsidRPr="002B5FCF">
        <w:rPr>
          <w:rFonts w:ascii="Times New Roman" w:hAnsi="Times New Roman" w:cs="Times New Roman" w:hint="eastAsia"/>
          <w:b/>
          <w:bCs/>
          <w:color w:val="000000"/>
          <w:szCs w:val="21"/>
        </w:rPr>
        <w:t>able</w:t>
      </w:r>
      <w:r w:rsidR="004E26C0" w:rsidRPr="002B5FCF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Pr="002B5FCF">
        <w:rPr>
          <w:rFonts w:ascii="Times New Roman" w:hAnsi="Times New Roman" w:cs="Times New Roman" w:hint="eastAsia"/>
          <w:b/>
          <w:bCs/>
          <w:color w:val="000000"/>
          <w:szCs w:val="21"/>
        </w:rPr>
        <w:t>S5</w:t>
      </w:r>
      <w:r w:rsidR="00B21D4D" w:rsidRPr="002B5FCF">
        <w:rPr>
          <w:rFonts w:ascii="Times New Roman" w:hAnsi="Times New Roman" w:cs="Times New Roman"/>
          <w:b/>
          <w:bCs/>
          <w:color w:val="000000"/>
          <w:szCs w:val="21"/>
        </w:rPr>
        <w:t xml:space="preserve"> Unique </w:t>
      </w:r>
      <w:r w:rsidRPr="002B5FCF">
        <w:rPr>
          <w:rFonts w:ascii="Times New Roman" w:hAnsi="Times New Roman" w:cs="Times New Roman" w:hint="eastAsia"/>
          <w:b/>
          <w:bCs/>
          <w:color w:val="000000"/>
          <w:szCs w:val="21"/>
        </w:rPr>
        <w:t>differentially expressed proteins in VPX compared with VPW</w:t>
      </w:r>
    </w:p>
    <w:tbl>
      <w:tblPr>
        <w:tblpPr w:leftFromText="180" w:rightFromText="180" w:horzAnchor="margin" w:tblpX="-210" w:tblpY="646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1169"/>
        <w:gridCol w:w="1984"/>
        <w:gridCol w:w="714"/>
        <w:gridCol w:w="777"/>
        <w:gridCol w:w="851"/>
        <w:gridCol w:w="709"/>
        <w:gridCol w:w="2292"/>
      </w:tblGrid>
      <w:tr w:rsidR="005D1227" w:rsidRPr="00950E14" w:rsidTr="002B5FCF">
        <w:tc>
          <w:tcPr>
            <w:tcW w:w="1169" w:type="dxa"/>
            <w:vAlign w:val="center"/>
          </w:tcPr>
          <w:p w:rsidR="005D1227" w:rsidRPr="002B5FCF" w:rsidRDefault="005D1227" w:rsidP="002B5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FCF">
              <w:rPr>
                <w:rStyle w:val="font01"/>
                <w:rFonts w:ascii="Times New Roman" w:hAnsi="Times New Roman" w:cs="Times New Roman" w:hint="default"/>
                <w:b/>
                <w:sz w:val="18"/>
                <w:szCs w:val="18"/>
              </w:rPr>
              <w:t>Accession</w:t>
            </w:r>
            <w:r w:rsidRPr="002B5FCF">
              <w:rPr>
                <w:rStyle w:val="font01"/>
                <w:rFonts w:ascii="Times New Roman" w:hAnsi="Times New Roman" w:cs="Times New Roman" w:hint="default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5D1227" w:rsidRPr="002B5FCF" w:rsidRDefault="005D1227" w:rsidP="002B5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F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714" w:type="dxa"/>
            <w:vAlign w:val="center"/>
          </w:tcPr>
          <w:p w:rsidR="005D1227" w:rsidRPr="002B5FCF" w:rsidRDefault="005D1227" w:rsidP="002B5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FC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Gene</w:t>
            </w:r>
          </w:p>
        </w:tc>
        <w:tc>
          <w:tcPr>
            <w:tcW w:w="777" w:type="dxa"/>
            <w:vAlign w:val="center"/>
          </w:tcPr>
          <w:p w:rsidR="005D1227" w:rsidRPr="002B5FCF" w:rsidRDefault="005D1227" w:rsidP="002B5F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2B5FCF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MW (kDa)</w:t>
            </w:r>
          </w:p>
        </w:tc>
        <w:tc>
          <w:tcPr>
            <w:tcW w:w="851" w:type="dxa"/>
            <w:vAlign w:val="center"/>
          </w:tcPr>
          <w:p w:rsidR="005D1227" w:rsidRPr="002B5FCF" w:rsidRDefault="005D1227" w:rsidP="002B5F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FCF">
              <w:rPr>
                <w:rFonts w:ascii="Times New Roman" w:eastAsia="AdvTT99c4c969" w:hAnsi="Times New Roman" w:cs="Times New Roman"/>
                <w:b/>
                <w:kern w:val="0"/>
                <w:sz w:val="18"/>
                <w:szCs w:val="18"/>
              </w:rPr>
              <w:t>iTRAQ ratio</w:t>
            </w:r>
            <w:r w:rsidRPr="002B5FCF">
              <w:rPr>
                <w:rFonts w:ascii="Times New Roman" w:eastAsia="AdvTT99c4c969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:rsidR="005D1227" w:rsidRPr="002B5FCF" w:rsidRDefault="005D1227" w:rsidP="002B5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F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2B5FCF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92" w:type="dxa"/>
            <w:vAlign w:val="center"/>
          </w:tcPr>
          <w:p w:rsidR="005D1227" w:rsidRPr="002B5FCF" w:rsidRDefault="005D1227" w:rsidP="002B5F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B5F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</w:t>
            </w:r>
          </w:p>
        </w:tc>
      </w:tr>
      <w:tr w:rsidR="005D1227" w:rsidRPr="00950E14" w:rsidTr="002B5FCF">
        <w:tc>
          <w:tcPr>
            <w:tcW w:w="8496" w:type="dxa"/>
            <w:gridSpan w:val="7"/>
            <w:vAlign w:val="center"/>
          </w:tcPr>
          <w:p w:rsidR="005D1227" w:rsidRPr="002B5FCF" w:rsidRDefault="005D1227" w:rsidP="002B5FCF">
            <w:pPr>
              <w:ind w:firstLineChars="100" w:firstLine="181"/>
              <w:jc w:val="left"/>
              <w:rPr>
                <w:rStyle w:val="font01"/>
                <w:rFonts w:ascii="Times New Roman" w:hAnsi="Times New Roman" w:cs="Times New Roman" w:hint="default"/>
                <w:b/>
                <w:color w:val="auto"/>
                <w:sz w:val="18"/>
                <w:szCs w:val="18"/>
              </w:rPr>
            </w:pPr>
            <w:r w:rsidRPr="002B5F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reased</w:t>
            </w:r>
            <w:r w:rsidRPr="002B5FC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  protein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OLE_LINK292"/>
            <w:bookmarkStart w:id="1" w:name="OLE_LINK29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U2</w:t>
            </w:r>
            <w:bookmarkEnd w:id="0"/>
            <w:bookmarkEnd w:id="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yruvate dehydrogenase componen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51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6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9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yruvate dehydrogenase (acetyl-transferring)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" w:name="OLE_LINK294"/>
            <w:bookmarkStart w:id="3" w:name="OLE_LINK29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V73</w:t>
            </w:r>
            <w:bookmarkEnd w:id="2"/>
            <w:bookmarkEnd w:id="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arbamoyl-phosphate synthase large cha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47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5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E-1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‘de novo' UMP 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gin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" w:name="OLE_LINK296"/>
            <w:bookmarkStart w:id="5" w:name="OLE_LINK29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R5</w:t>
            </w:r>
            <w:bookmarkEnd w:id="4"/>
            <w:bookmarkEnd w:id="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utamate synthase [NADPH] large cha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46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08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22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E-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glutamat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" w:name="OLE_LINK298"/>
            <w:bookmarkStart w:id="7" w:name="OLE_LINK29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W0</w:t>
            </w:r>
            <w:bookmarkEnd w:id="6"/>
            <w:bookmarkEnd w:id="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lcohol dehydrogenase/acetaldehyde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12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6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lcohol metabolic process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" w:name="OLE_LINK300"/>
            <w:bookmarkStart w:id="9" w:name="OLE_LINK30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YW5</w:t>
            </w:r>
            <w:bookmarkEnd w:id="8"/>
            <w:bookmarkEnd w:id="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rotease, insulinase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36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82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6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E-0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" w:name="OLE_LINK302"/>
            <w:bookmarkStart w:id="11" w:name="OLE_LINK30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1C</w:t>
              </w:r>
            </w:smartTag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7F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  <w:bookmarkEnd w:id="10"/>
            <w:bookmarkEnd w:id="1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lanine--tRN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92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hydrate transpor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on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" w:name="OLE_LINK304"/>
            <w:bookmarkStart w:id="13" w:name="OLE_LINK30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M82</w:t>
            </w:r>
            <w:bookmarkEnd w:id="12"/>
            <w:bookmarkEnd w:id="1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Succinate dehydrogenase, flavoprotein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L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68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6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E-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‘de novo' IMP biosynthetic process,glutamin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" w:name="OLE_LINK306"/>
            <w:bookmarkStart w:id="15" w:name="OLE_LINK30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RL6</w:t>
            </w:r>
            <w:bookmarkEnd w:id="14"/>
            <w:bookmarkEnd w:id="1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in Tol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2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8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E-0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im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" w:name="OLE_LINK308"/>
            <w:bookmarkStart w:id="17" w:name="OLE_LINK30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U41</w:t>
            </w:r>
            <w:bookmarkEnd w:id="16"/>
            <w:bookmarkEnd w:id="1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enolpyruvate carbox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c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7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2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 E-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icarboxylic acid cycl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" w:name="OLE_LINK310"/>
            <w:bookmarkStart w:id="19" w:name="OLE_LINK31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ZF1</w:t>
            </w:r>
            <w:bookmarkEnd w:id="18"/>
            <w:bookmarkEnd w:id="1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ulfite reductase [NADPH] hemoprotein beta-componen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I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4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5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E-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ysteine biosynthetic process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ulfate assimi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0" w:name="OLE_LINK312"/>
            <w:bookmarkStart w:id="21" w:name="OLE_LINK31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WS0</w:t>
            </w:r>
            <w:bookmarkEnd w:id="20"/>
            <w:bookmarkEnd w:id="2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6-phosphogluconate dehydrogenase, decarboxylating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56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6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8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-gluconate metabolic process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" w:name="OLE_LINK314"/>
            <w:bookmarkStart w:id="23" w:name="OLE_LINK31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P1</w:t>
            </w:r>
            <w:bookmarkEnd w:id="22"/>
            <w:bookmarkEnd w:id="2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AD(P) transhydrogenase subunit alph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92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0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7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E-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on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" w:name="OLE_LINK316"/>
            <w:bookmarkStart w:id="25" w:name="OLE_LINK31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SR6</w:t>
            </w:r>
            <w:bookmarkEnd w:id="24"/>
            <w:bookmarkEnd w:id="2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ligopeptide ABC transporter periplasmic oligopeptide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962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3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1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er activity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" w:name="OLE_LINK318"/>
            <w:bookmarkStart w:id="27" w:name="OLE_LINK31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15</w:t>
            </w:r>
            <w:bookmarkEnd w:id="26"/>
            <w:bookmarkEnd w:id="2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ldehyde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70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8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 xml:space="preserve">oxidoreductase activity, acting on the aldehyde or oxo group of donors, NAD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or NADP as acceptor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" w:name="OLE_LINK320"/>
            <w:bookmarkStart w:id="29" w:name="OLE_LINK32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Q87KJ3</w:t>
            </w:r>
            <w:bookmarkEnd w:id="28"/>
            <w:bookmarkEnd w:id="2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iaminopimelate decarbox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9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ysine biosynthetic process via diaminopimelat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" w:name="OLE_LINK32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S0</w:t>
            </w:r>
            <w:bookmarkEnd w:id="3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cetolactate 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35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4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6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 E-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soleucine 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val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" w:name="OLE_LINK323"/>
            <w:bookmarkStart w:id="32" w:name="OLE_LINK32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FQ8</w:t>
            </w:r>
            <w:bookmarkEnd w:id="31"/>
            <w:bookmarkEnd w:id="3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r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62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40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8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E-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hydr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" w:name="OLE_LINK325"/>
            <w:bookmarkStart w:id="34" w:name="OLE_LINK32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UD3</w:t>
            </w:r>
            <w:bookmarkEnd w:id="33"/>
            <w:bookmarkEnd w:id="3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sigma-54 interacting response regulator transcription regulator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070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1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" w:name="OLE_LINK327"/>
            <w:bookmarkStart w:id="36" w:name="OLE_LINK32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Z29</w:t>
            </w:r>
            <w:bookmarkEnd w:id="35"/>
            <w:bookmarkEnd w:id="3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vrABC system protein 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vr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4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ucleotide-excision repair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" w:name="OLE_LINK329"/>
            <w:bookmarkStart w:id="38" w:name="OLE_LINK33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H6</w:t>
            </w:r>
            <w:bookmarkEnd w:id="37"/>
            <w:bookmarkEnd w:id="3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permidine/putrescineABCtransporter,periplasmic spermidine/putrescine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52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2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amine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" w:name="OLE_LINK33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15</w:t>
            </w:r>
            <w:bookmarkEnd w:id="3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bable dihydrodipicolinate synthe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3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85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y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0" w:name="OLE_LINK332"/>
            <w:bookmarkStart w:id="41" w:name="OLE_LINK33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ZL7</w:t>
            </w:r>
            <w:bookmarkEnd w:id="40"/>
            <w:bookmarkEnd w:id="4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spartokinase [ə,sp</w:t>
            </w: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ɑ</w:t>
            </w:r>
            <w:r w:rsidRPr="00950E14">
              <w:rPr>
                <w:rStyle w:val="font21"/>
                <w:rFonts w:eastAsia="Batang"/>
                <w:sz w:val="18"/>
                <w:szCs w:val="18"/>
              </w:rPr>
              <w:t>ː</w:t>
            </w:r>
            <w:r w:rsidRPr="00950E14">
              <w:rPr>
                <w:rStyle w:val="font41"/>
                <w:sz w:val="18"/>
                <w:szCs w:val="18"/>
              </w:rPr>
              <w:t>tə</w:t>
            </w:r>
            <w:r w:rsidRPr="00950E14">
              <w:rPr>
                <w:rStyle w:val="font11"/>
                <w:rFonts w:eastAsia="MS Mincho"/>
                <w:sz w:val="18"/>
                <w:szCs w:val="18"/>
              </w:rPr>
              <w:t>ʊ</w:t>
            </w:r>
            <w:r w:rsidRPr="00950E14">
              <w:rPr>
                <w:rStyle w:val="font41"/>
                <w:sz w:val="18"/>
                <w:szCs w:val="18"/>
              </w:rPr>
              <w:t>'ka</w:t>
            </w:r>
            <w:r w:rsidRPr="00950E14">
              <w:rPr>
                <w:rStyle w:val="font11"/>
                <w:rFonts w:eastAsia="MS Mincho"/>
                <w:sz w:val="18"/>
                <w:szCs w:val="18"/>
              </w:rPr>
              <w:t>ɪ</w:t>
            </w:r>
            <w:r w:rsidRPr="00950E14">
              <w:rPr>
                <w:rStyle w:val="font41"/>
                <w:sz w:val="18"/>
                <w:szCs w:val="18"/>
              </w:rPr>
              <w:t>ne</w:t>
            </w:r>
            <w:r w:rsidRPr="00950E14">
              <w:rPr>
                <w:rStyle w:val="font11"/>
                <w:rFonts w:eastAsia="MS Mincho"/>
                <w:sz w:val="18"/>
                <w:szCs w:val="18"/>
              </w:rPr>
              <w:t>ɪ</w:t>
            </w:r>
            <w:r w:rsidRPr="00950E14">
              <w:rPr>
                <w:rStyle w:val="font41"/>
                <w:sz w:val="18"/>
                <w:szCs w:val="18"/>
              </w:rPr>
              <w:t>z]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62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6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spartate family amino acid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" w:name="OLE_LINK334"/>
            <w:bookmarkStart w:id="43" w:name="OLE_LINK33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440</w:t>
            </w:r>
            <w:bookmarkEnd w:id="42"/>
            <w:bookmarkEnd w:id="4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altose operon periplasmic protein MalM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50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3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9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hydrate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" w:name="OLE_LINK336"/>
            <w:bookmarkStart w:id="45" w:name="OLE_LINK33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P6</w:t>
            </w:r>
            <w:bookmarkEnd w:id="44"/>
            <w:bookmarkEnd w:id="4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midophosphoribos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18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4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0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ucleosid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6" w:name="OLE_LINK338"/>
            <w:bookmarkStart w:id="47" w:name="OLE_LINK33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P38</w:t>
            </w:r>
            <w:bookmarkEnd w:id="46"/>
            <w:bookmarkEnd w:id="4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[Protein-PII] uridyl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n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2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8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itrogen compound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8" w:name="OLE_LINK340"/>
            <w:bookmarkStart w:id="49" w:name="OLE_LINK34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XY2</w:t>
            </w:r>
            <w:bookmarkEnd w:id="48"/>
            <w:bookmarkEnd w:id="4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-ketoacyl-(Acyl-carrier-protein) 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G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2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1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3-oxoacyl-[acyl-carrier-protein] reductase (NADPH)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0" w:name="OLE_LINK342"/>
            <w:bookmarkStart w:id="51" w:name="OLE_LINK34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JZ3</w:t>
            </w:r>
            <w:bookmarkEnd w:id="50"/>
            <w:bookmarkEnd w:id="5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xoribonuclease 2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3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8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ucleic acid phosphodiester bond hydr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2" w:name="OLE_LINK344"/>
            <w:bookmarkStart w:id="53" w:name="OLE_LINK34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TB3</w:t>
            </w:r>
            <w:bookmarkEnd w:id="52"/>
            <w:bookmarkEnd w:id="5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Protein translocase subunit SecD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8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8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transport by the Sec complex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4" w:name="OLE_LINK346"/>
            <w:bookmarkStart w:id="55" w:name="OLE_LINK34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FN4</w:t>
            </w:r>
            <w:bookmarkEnd w:id="54"/>
            <w:bookmarkEnd w:id="5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yptophan biosynthesis protein trpCF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K5030_190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1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1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yptopha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6" w:name="OLE_LINK348"/>
            <w:bookmarkStart w:id="57" w:name="OLE_LINK34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PY6</w:t>
            </w:r>
            <w:bookmarkEnd w:id="56"/>
            <w:bookmarkEnd w:id="5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Membrane-fusion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10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29_1823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0.16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1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transmembrane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8" w:name="OLE_LINK350"/>
            <w:bookmarkStart w:id="59" w:name="OLE_LINK35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A6AZ80</w:t>
            </w:r>
            <w:bookmarkEnd w:id="58"/>
            <w:bookmarkEnd w:id="5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cyl-CoA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449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7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1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cyl-CoA dehydrogenase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lavin adenine dinucleotide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0" w:name="OLE_LINK352"/>
            <w:bookmarkStart w:id="61" w:name="OLE_LINK35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WJ4</w:t>
            </w:r>
            <w:bookmarkEnd w:id="60"/>
            <w:bookmarkEnd w:id="6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spartate carbamoyltransferase regulatory cha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0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5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yrimidine nucleotid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2" w:name="OLE_LINK354"/>
            <w:bookmarkStart w:id="63" w:name="OLE_LINK35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XL7</w:t>
            </w:r>
            <w:bookmarkEnd w:id="62"/>
            <w:bookmarkEnd w:id="6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yrosine--tRN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S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9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0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yrimidine nucleotid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4" w:name="OLE_LINK356"/>
            <w:bookmarkStart w:id="65" w:name="OLE_LINK35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Z7</w:t>
            </w:r>
            <w:bookmarkEnd w:id="64"/>
            <w:bookmarkEnd w:id="6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ecombination-associated protein RdgC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gC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9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4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NA recombin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6" w:name="OLE_LINK358"/>
            <w:bookmarkStart w:id="67" w:name="OLE_LINK35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74</w:t>
            </w:r>
            <w:bookmarkEnd w:id="66"/>
            <w:bookmarkEnd w:id="6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-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52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3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1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yros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68" w:name="OLE_LINK360"/>
            <w:bookmarkStart w:id="69" w:name="OLE_LINK36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EC9</w:t>
            </w:r>
            <w:bookmarkEnd w:id="68"/>
            <w:bookmarkEnd w:id="6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cetoacetate-Co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A053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8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97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ipid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70" w:name="OLE_LINK362"/>
            <w:bookmarkStart w:id="71" w:name="OLE_LINK36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R1</w:t>
            </w:r>
            <w:bookmarkEnd w:id="70"/>
            <w:bookmarkEnd w:id="7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chemotaxis transduce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8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7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8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ignal transduc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72" w:name="OLE_LINK364"/>
            <w:bookmarkStart w:id="73" w:name="OLE_LINK36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4N3</w:t>
            </w:r>
            <w:bookmarkEnd w:id="72"/>
            <w:bookmarkEnd w:id="7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crotonyl-CoA carboxylase carboxyl transferase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02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3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4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74" w:name="OLE_LINK366"/>
            <w:bookmarkStart w:id="75" w:name="OLE_LINK36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FW8</w:t>
            </w:r>
            <w:bookmarkEnd w:id="74"/>
            <w:bookmarkEnd w:id="7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-accepting chemotaxis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K5030_092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7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0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ignal transduc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76" w:name="OLE_LINK368"/>
            <w:bookmarkStart w:id="77" w:name="OLE_LINK36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17</w:t>
            </w:r>
            <w:bookmarkEnd w:id="76"/>
            <w:bookmarkEnd w:id="7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high-affinity branched-chain amino acid transport ATP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14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1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TP ca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78" w:name="OLE_LINK370"/>
            <w:bookmarkStart w:id="79" w:name="OLE_LINK37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632</w:t>
            </w:r>
            <w:bookmarkEnd w:id="78"/>
            <w:bookmarkEnd w:id="7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port ATP-binding protein MalK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27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9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TP ca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0" w:name="OLE_LINK372"/>
            <w:bookmarkStart w:id="81" w:name="OLE_LINK37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P2</w:t>
            </w:r>
            <w:bookmarkEnd w:id="80"/>
            <w:bookmarkEnd w:id="8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AD(P) transhydrogenase subunit bet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92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4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ADP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2" w:name="OLE_LINK374"/>
            <w:bookmarkStart w:id="83" w:name="OLE_LINK37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6K2</w:t>
            </w:r>
            <w:bookmarkEnd w:id="82"/>
            <w:bookmarkEnd w:id="8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eriplasmic alpha-am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48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5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4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lpha-glucan catabolic process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4" w:name="OLE_LINK376"/>
            <w:bookmarkStart w:id="85" w:name="OLE_LINK37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22099</w:t>
            </w:r>
            <w:bookmarkEnd w:id="84"/>
            <w:bookmarkEnd w:id="8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nthranilate synthase component 1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E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7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9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yptopha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6" w:name="OLE_LINK378"/>
            <w:bookmarkStart w:id="87" w:name="OLE_LINK37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Q87KR4</w:t>
            </w:r>
            <w:bookmarkEnd w:id="86"/>
            <w:bookmarkEnd w:id="8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91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denyl nucleotide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88" w:name="OLE_LINK380"/>
            <w:bookmarkStart w:id="89" w:name="OLE_LINK38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8K898</w:t>
            </w:r>
            <w:bookmarkEnd w:id="88"/>
            <w:bookmarkEnd w:id="8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nthranilate phosphoribos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4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1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yptopha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90" w:name="OLE_LINK382"/>
            <w:bookmarkStart w:id="91" w:name="OLE_LINK38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S9</w:t>
            </w:r>
            <w:bookmarkEnd w:id="90"/>
            <w:bookmarkEnd w:id="9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rotease IV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15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1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5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92" w:name="OLE_LINK384"/>
            <w:bookmarkStart w:id="93" w:name="OLE_LINK38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0H5</w:t>
            </w:r>
            <w:bookmarkEnd w:id="92"/>
            <w:bookmarkEnd w:id="9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deac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92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1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l ion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94" w:name="OLE_LINK386"/>
            <w:bookmarkStart w:id="95" w:name="OLE_LINK38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414</w:t>
            </w:r>
            <w:bookmarkEnd w:id="94"/>
            <w:bookmarkEnd w:id="9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PF0312 protein VPBB_A0794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79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9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0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eriplasmic spac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96" w:name="OLE_LINK388"/>
            <w:bookmarkStart w:id="97" w:name="OLE_LINK38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3F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bookmarkEnd w:id="96"/>
            <w:bookmarkEnd w:id="9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lectron transfer flavoprotein alpha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05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5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0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lavin adenine dinucleotide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98" w:name="OLE_LINK390"/>
            <w:bookmarkStart w:id="99" w:name="OLE_LINK39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3C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  <w:bookmarkEnd w:id="98"/>
            <w:bookmarkEnd w:id="9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-accepting chemotaxis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55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3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0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hosphorelay sensor kinase activity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:signal transduction by phosphor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0" w:name="OLE_LINK392"/>
            <w:bookmarkStart w:id="101" w:name="OLE_LINK39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lb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9LB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  <w:bookmarkEnd w:id="100"/>
            <w:bookmarkEnd w:id="10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lagellar biosynthesis protein FlhF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hF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9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6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:bacterial-type flagellum organiz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2" w:name="OLE_LINK394"/>
            <w:bookmarkStart w:id="103" w:name="OLE_LINK39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TE3</w:t>
            </w:r>
            <w:bookmarkEnd w:id="102"/>
            <w:bookmarkEnd w:id="10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12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9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9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-acetyl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4" w:name="OLE_LINK396"/>
            <w:bookmarkStart w:id="105" w:name="OLE_LINK39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PJ1</w:t>
            </w:r>
            <w:bookmarkEnd w:id="104"/>
            <w:bookmarkEnd w:id="10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lkaline phosph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749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0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10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ephosphor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6" w:name="OLE_LINK398"/>
            <w:bookmarkStart w:id="107" w:name="OLE_LINK39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54</w:t>
            </w:r>
            <w:bookmarkEnd w:id="106"/>
            <w:bookmarkEnd w:id="10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57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2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2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08" w:name="OLE_LINK400"/>
            <w:bookmarkStart w:id="109" w:name="OLE_LINK40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0Y5</w:t>
            </w:r>
            <w:bookmarkEnd w:id="108"/>
            <w:bookmarkEnd w:id="10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Argininosuccinate ly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H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5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17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ginine biosynthetic process via ornithin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10" w:name="OLE_LINK402"/>
            <w:bookmarkStart w:id="111" w:name="OLE_LINK40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SJ2</w:t>
            </w:r>
            <w:bookmarkEnd w:id="110"/>
            <w:bookmarkEnd w:id="11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Sulfate adenylyltransferase subunit 2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9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ulfate assimilation,sulfate reduc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12" w:name="OLE_LINK404"/>
            <w:bookmarkStart w:id="113" w:name="OLE_LINK40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0Q1</w:t>
            </w:r>
            <w:bookmarkEnd w:id="112"/>
            <w:bookmarkEnd w:id="11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serine phosph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25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1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7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ephosphorylation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14" w:name="OLE_LINK406"/>
            <w:bookmarkStart w:id="115" w:name="OLE_LINK40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AZ75</w:t>
            </w:r>
            <w:bookmarkEnd w:id="114"/>
            <w:bookmarkEnd w:id="11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Isovaleryl-CoA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448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0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66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cyl-CoA dehydrogenase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lavin adenine dinucleotide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16" w:name="OLE_LINK408"/>
            <w:bookmarkStart w:id="117" w:name="OLE_LINK40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IU5</w:t>
            </w:r>
            <w:bookmarkEnd w:id="116"/>
            <w:bookmarkEnd w:id="11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-accepting chemotaxis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5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7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8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ignal transducer activity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18" w:name="OLE_LINK410"/>
            <w:bookmarkStart w:id="119" w:name="OLE_LINK41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g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G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8</w:t>
            </w:r>
            <w:bookmarkEnd w:id="118"/>
            <w:bookmarkEnd w:id="11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ScrC (Sensory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box/GGDEF family protein) (Involved in swarmer cell regulation)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A1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8.23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 xml:space="preserve">cyclic nucleotide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ntracellular signal transduc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0" w:name="OLE_LINK412"/>
            <w:bookmarkStart w:id="121" w:name="OLE_LINK41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Q</w:t>
            </w:r>
            <w:smartTag w:uri="urn:schemas-microsoft-com:office:smarttags" w:element="chmetcnv">
              <w:smartTagPr>
                <w:attr w:name="UnitName" w:val="m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M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8</w:t>
            </w:r>
            <w:bookmarkEnd w:id="120"/>
            <w:bookmarkEnd w:id="12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2,3,4,5-tetrahydropyridine-2,6-dicarboxylate N-succin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p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4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4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iaminopimelate 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ysine biosynthetic process via diaminopimelat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2" w:name="OLE_LINK414"/>
            <w:bookmarkStart w:id="123" w:name="OLE_LINK41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XL6</w:t>
            </w:r>
            <w:bookmarkEnd w:id="122"/>
            <w:bookmarkEnd w:id="12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Spermidine/putrescine ABC transporter, periplasmic spermidine/putrescine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532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9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1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amine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4" w:name="OLE_LINK416"/>
            <w:bookmarkStart w:id="125" w:name="OLE_LINK41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UQ9</w:t>
            </w:r>
            <w:bookmarkEnd w:id="124"/>
            <w:bookmarkEnd w:id="12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09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0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-acetyl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6" w:name="OLE_LINK418"/>
            <w:bookmarkStart w:id="127" w:name="OLE_LINK41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D8</w:t>
            </w:r>
            <w:bookmarkEnd w:id="126"/>
            <w:bookmarkEnd w:id="12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2-isopropylmalate 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4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8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euc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28" w:name="OLE_LINK420"/>
            <w:bookmarkStart w:id="129" w:name="OLE_LINK42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10</w:t>
            </w:r>
            <w:bookmarkEnd w:id="128"/>
            <w:bookmarkEnd w:id="12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lectron transfer flavoprotein-ubiquinone oxido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15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2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9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-transferring-flavoprotein dehydrogenase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ron-sulfur cluster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30" w:name="OLE_LINK422"/>
            <w:bookmarkStart w:id="131" w:name="OLE_LINK42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lb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9LB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  <w:bookmarkEnd w:id="130"/>
            <w:bookmarkEnd w:id="13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ite-determin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hG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0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TP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32" w:name="OLE_LINK424"/>
            <w:bookmarkStart w:id="133" w:name="OLE_LINK42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E4</w:t>
            </w:r>
            <w:bookmarkEnd w:id="132"/>
            <w:bookmarkEnd w:id="13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membrane-associated Zn-dependent prote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3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5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5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34" w:name="OLE_LINK426"/>
            <w:bookmarkStart w:id="135" w:name="OLE_LINK42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NY8</w:t>
            </w:r>
            <w:bookmarkEnd w:id="134"/>
            <w:bookmarkEnd w:id="13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urein transglycosylase 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t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5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8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eptidoglycan turnover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36" w:name="OLE_LINK428"/>
            <w:bookmarkStart w:id="137" w:name="OLE_LINK42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l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L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  <w:bookmarkEnd w:id="136"/>
            <w:bookmarkEnd w:id="13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ystathionine gamma-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76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6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9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38" w:name="OLE_LINK430"/>
            <w:bookmarkStart w:id="139" w:name="OLE_LINK431"/>
            <w:bookmarkStart w:id="140" w:name="OLE_LINK43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2F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bookmarkEnd w:id="138"/>
            <w:bookmarkEnd w:id="139"/>
            <w:bookmarkEnd w:id="14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NA(Met) cytidine acetyltransferase Tmc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c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0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NA wobble cytosine modific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1" w:name="OLE_LINK433"/>
            <w:bookmarkStart w:id="142" w:name="OLE_LINK43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UnitName" w:val="l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0L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  <w:bookmarkEnd w:id="141"/>
            <w:bookmarkEnd w:id="14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agnesium and cobalt transport protein Cor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21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9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1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l ion transmembrane 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3" w:name="OLE_LINK435"/>
            <w:bookmarkStart w:id="144" w:name="OLE_LINK43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R9</w:t>
            </w:r>
            <w:bookmarkEnd w:id="143"/>
            <w:bookmarkEnd w:id="14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Acetolactate synthase III, small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35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5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branched-chain amino acid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5" w:name="OLE_LINK437"/>
            <w:bookmarkStart w:id="146" w:name="OLE_LINK43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UR7</w:t>
            </w:r>
            <w:bookmarkEnd w:id="145"/>
            <w:bookmarkEnd w:id="14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ype I secretio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 outer membrane protein, TolC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83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7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04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7" w:name="OLE_LINK439"/>
            <w:bookmarkStart w:id="148" w:name="OLE_LINK44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U88</w:t>
            </w:r>
            <w:bookmarkEnd w:id="147"/>
            <w:bookmarkEnd w:id="14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Methionine ABC transporter ATP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67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6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6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TP ca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49" w:name="OLE_LINK441"/>
            <w:bookmarkStart w:id="150" w:name="OLE_LINK44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2S7</w:t>
            </w:r>
            <w:bookmarkEnd w:id="149"/>
            <w:bookmarkEnd w:id="15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3-ketoacyl-CoA thio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02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6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2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 xml:space="preserve">transferase activity, transferring acyl groups other than amino-acyl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group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51" w:name="OLE_LINK443"/>
            <w:bookmarkStart w:id="152" w:name="OLE_LINK44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HVC4</w:t>
            </w:r>
            <w:bookmarkEnd w:id="151"/>
            <w:bookmarkEnd w:id="15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ase HtpX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pX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8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4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sponse to str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53" w:name="OLE_LINK445"/>
            <w:bookmarkStart w:id="154" w:name="OLE_LINK44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km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KM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bookmarkEnd w:id="153"/>
            <w:bookmarkEnd w:id="15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95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5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1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RNA meth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55" w:name="OLE_LINK447"/>
            <w:bookmarkStart w:id="156" w:name="OLE_LINK44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B0K6</w:t>
            </w:r>
            <w:bookmarkEnd w:id="155"/>
            <w:bookmarkEnd w:id="15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Acetoacetyl-CoA 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371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9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5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-hydroxybutyrat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57" w:name="OLE_LINK449"/>
            <w:bookmarkStart w:id="158" w:name="OLE_LINK45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N4</w:t>
            </w:r>
            <w:bookmarkEnd w:id="157"/>
            <w:bookmarkEnd w:id="15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polipoprotein N-ac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t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8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8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ipoprotei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59" w:name="OLE_LINK451"/>
            <w:bookmarkStart w:id="160" w:name="OLE_LINK45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2V9</w:t>
            </w:r>
            <w:bookmarkEnd w:id="159"/>
            <w:bookmarkEnd w:id="16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lectron transfer flavoprotein beta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05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5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0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1" w:name="OLE_LINK453"/>
            <w:bookmarkStart w:id="162" w:name="OLE_LINK45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m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M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</w:t>
            </w:r>
            <w:bookmarkEnd w:id="161"/>
            <w:bookmarkEnd w:id="16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utative transcriptional regulator, LysR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42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1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1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3" w:name="OLE_LINK455"/>
            <w:bookmarkStart w:id="164" w:name="OLE_LINK45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WI3</w:t>
            </w:r>
            <w:bookmarkEnd w:id="163"/>
            <w:bookmarkEnd w:id="16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Transcriptional regulator, MarR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74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4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5" w:name="OLE_LINK457"/>
            <w:bookmarkStart w:id="166" w:name="OLE_LINK45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YZ7</w:t>
            </w:r>
            <w:bookmarkEnd w:id="165"/>
            <w:bookmarkEnd w:id="16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cetylglutamate ki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0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75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gin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7" w:name="OLE_LINK459"/>
            <w:bookmarkStart w:id="168" w:name="OLE_LINK46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807</w:t>
            </w:r>
            <w:bookmarkEnd w:id="167"/>
            <w:bookmarkEnd w:id="16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da regulatory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A000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3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4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69" w:name="OLE_LINK461"/>
            <w:bookmarkStart w:id="170" w:name="OLE_LINK462"/>
            <w:bookmarkStart w:id="171" w:name="OLE_LINK46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IL3</w:t>
            </w:r>
            <w:bookmarkEnd w:id="169"/>
            <w:bookmarkEnd w:id="170"/>
            <w:bookmarkEnd w:id="17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transcriptional regula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59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8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5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72" w:name="OLE_LINK464"/>
            <w:bookmarkStart w:id="173" w:name="OLE_LINK465"/>
            <w:bookmarkStart w:id="174" w:name="OLE_LINK46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9AF12</w:t>
            </w:r>
            <w:bookmarkEnd w:id="172"/>
            <w:bookmarkEnd w:id="173"/>
            <w:bookmarkEnd w:id="17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cr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5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6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75" w:name="OLE_LINK467"/>
            <w:bookmarkStart w:id="176" w:name="OLE_LINK46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V7</w:t>
            </w:r>
            <w:bookmarkEnd w:id="175"/>
            <w:bookmarkEnd w:id="17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Microbial collagenase, secreted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26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1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2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77" w:name="OLE_LINK469"/>
            <w:bookmarkStart w:id="178" w:name="OLE_LINK47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JP7</w:t>
            </w:r>
            <w:bookmarkEnd w:id="177"/>
            <w:bookmarkEnd w:id="17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alate synthase-relat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20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8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34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79" w:name="OLE_LINK47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69</w:t>
            </w:r>
            <w:bookmarkEnd w:id="17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Transcriptional regulator, GntR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64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8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fatty acid metabol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0" w:name="OLE_LINK472"/>
            <w:bookmarkStart w:id="181" w:name="OLE_LINK47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GX4</w:t>
            </w:r>
            <w:bookmarkEnd w:id="180"/>
            <w:bookmarkEnd w:id="18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utative multidrug efflux membrane fusion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VPA119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40.74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5.296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membrane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2" w:name="OLE_LINK474"/>
            <w:bookmarkStart w:id="183" w:name="OLE_LINK47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YQ7</w:t>
            </w:r>
            <w:bookmarkEnd w:id="182"/>
            <w:bookmarkEnd w:id="18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"ABC transporter, periplasmic substrate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VP10329_0642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29.77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16.443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4" w:name="OLE_LINK476"/>
            <w:bookmarkStart w:id="185" w:name="OLE_LINK47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AX34</w:t>
            </w:r>
            <w:bookmarkEnd w:id="184"/>
            <w:bookmarkEnd w:id="18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 xml:space="preserve">"Phosphate ABC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transporter, permease protein Pst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t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32.05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sz w:val="18"/>
                <w:szCs w:val="18"/>
              </w:rPr>
              <w:t>4.655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 xml:space="preserve">phosphate ion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transmembrane transpor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6" w:name="OLE_LINK478"/>
            <w:bookmarkStart w:id="187" w:name="OLE_LINK47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HYJ7</w:t>
            </w:r>
            <w:bookmarkEnd w:id="186"/>
            <w:bookmarkEnd w:id="18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rnithine carbamo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47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1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6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rnithine carbamoyl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88" w:name="OLE_LINK480"/>
            <w:bookmarkStart w:id="189" w:name="OLE_LINK48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GL9</w:t>
            </w:r>
            <w:bookmarkEnd w:id="188"/>
            <w:bookmarkEnd w:id="18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-alanyl-D-alanine carboxypeptid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29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1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3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0" w:name="OLE_LINK482"/>
            <w:bookmarkStart w:id="191" w:name="OLE_LINK48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NX1</w:t>
            </w:r>
            <w:bookmarkEnd w:id="190"/>
            <w:bookmarkEnd w:id="19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ycerol uptake facilitator protein GlpF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638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2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9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2" w:name="OLE_LINK484"/>
            <w:bookmarkStart w:id="193" w:name="OLE_LINK48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4W7</w:t>
            </w:r>
            <w:bookmarkEnd w:id="192"/>
            <w:bookmarkEnd w:id="19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perme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82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4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66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lasma membran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4" w:name="OLE_LINK486"/>
            <w:bookmarkStart w:id="195" w:name="OLE_LINK48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V1</w:t>
            </w:r>
            <w:bookmarkEnd w:id="194"/>
            <w:bookmarkEnd w:id="19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40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4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4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serine/threonine kin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6" w:name="OLE_LINK488"/>
            <w:bookmarkStart w:id="197" w:name="OLE_LINK48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5U9E7</w:t>
            </w:r>
            <w:bookmarkEnd w:id="196"/>
            <w:bookmarkEnd w:id="19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HO cell elongating fac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4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6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8" w:name="_Hlk40080424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4ZIM7</w:t>
            </w:r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uter membrane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pU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1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7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99" w:name="OLE_LINK492"/>
            <w:bookmarkStart w:id="200" w:name="OLE_LINK49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79</w:t>
            </w:r>
            <w:bookmarkEnd w:id="199"/>
            <w:bookmarkEnd w:id="20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99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6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4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01" w:name="OLE_LINK494"/>
            <w:bookmarkStart w:id="202" w:name="OLE_LINK495"/>
            <w:bookmarkStart w:id="203" w:name="OLE_LINK496"/>
            <w:bookmarkEnd w:id="19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S3</w:t>
            </w:r>
            <w:bookmarkEnd w:id="201"/>
            <w:bookmarkEnd w:id="202"/>
            <w:bookmarkEnd w:id="20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Lipo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70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0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04" w:name="OLE_LINK497"/>
            <w:bookmarkStart w:id="205" w:name="OLE_LINK49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WJ5</w:t>
            </w:r>
            <w:bookmarkEnd w:id="204"/>
            <w:bookmarkEnd w:id="20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445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4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23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06" w:name="OLE_LINK499"/>
            <w:bookmarkStart w:id="207" w:name="OLE_LINK50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S0B6</w:t>
            </w:r>
            <w:bookmarkEnd w:id="206"/>
            <w:bookmarkEnd w:id="20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02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0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08" w:name="OLE_LINK501"/>
            <w:bookmarkStart w:id="209" w:name="OLE_LINK50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U6</w:t>
            </w:r>
            <w:bookmarkEnd w:id="208"/>
            <w:bookmarkEnd w:id="20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ong-chain fatty acid transport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86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6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2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10" w:name="OLE_LINK505"/>
            <w:bookmarkStart w:id="211" w:name="OLE_LINK50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E3</w:t>
            </w:r>
            <w:bookmarkEnd w:id="210"/>
            <w:bookmarkEnd w:id="21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Glutamate synthase, small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48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1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2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12" w:name="OLE_LINK507"/>
            <w:bookmarkStart w:id="213" w:name="OLE_LINK50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S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1M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  <w:bookmarkEnd w:id="212"/>
            <w:bookmarkEnd w:id="21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ffector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493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2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6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14" w:name="OLE_LINK509"/>
            <w:bookmarkStart w:id="215" w:name="OLE_LINK51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B7</w:t>
            </w:r>
            <w:bookmarkEnd w:id="214"/>
            <w:bookmarkEnd w:id="21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33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5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1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16" w:name="OLE_LINK511"/>
            <w:bookmarkStart w:id="217" w:name="OLE_LINK51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69</w:t>
            </w:r>
            <w:bookmarkEnd w:id="216"/>
            <w:bookmarkEnd w:id="21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09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5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6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18" w:name="OLE_LINK513"/>
            <w:bookmarkStart w:id="219" w:name="OLE_LINK51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JV5</w:t>
            </w:r>
            <w:bookmarkEnd w:id="218"/>
            <w:bookmarkEnd w:id="21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14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9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4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2B5FCF" w:rsidRPr="00950E14" w:rsidTr="002B5FCF">
        <w:tc>
          <w:tcPr>
            <w:tcW w:w="8496" w:type="dxa"/>
            <w:gridSpan w:val="7"/>
            <w:vAlign w:val="center"/>
          </w:tcPr>
          <w:p w:rsidR="002B5FCF" w:rsidRPr="002B5FCF" w:rsidRDefault="002B5FCF" w:rsidP="002B5FCF">
            <w:pPr>
              <w:jc w:val="left"/>
              <w:rPr>
                <w:rStyle w:val="font01"/>
                <w:rFonts w:ascii="Times New Roman" w:hAnsi="Times New Roman" w:cs="Times New Roman" w:hint="default"/>
                <w:b/>
                <w:color w:val="auto"/>
                <w:sz w:val="18"/>
                <w:szCs w:val="18"/>
              </w:rPr>
            </w:pPr>
            <w:r w:rsidRPr="002B5F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Pr="002B5FC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creased protein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0" w:name="OLE_LINK515"/>
            <w:bookmarkStart w:id="221" w:name="OLE_LINK51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Q87R04</w:t>
            </w:r>
            <w:bookmarkEnd w:id="220"/>
            <w:bookmarkEnd w:id="22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ormate acetyltransferas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99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2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E-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hydr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2" w:name="OLE_LINK517"/>
            <w:bookmarkStart w:id="223" w:name="OLE_LINK51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WA4</w:t>
            </w:r>
            <w:bookmarkEnd w:id="222"/>
            <w:bookmarkEnd w:id="22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no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6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agnesium ion binding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hosphopyruvate hydrat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4" w:name="OLE_LINK519"/>
            <w:bookmarkStart w:id="225" w:name="OLE_LINK52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RK0</w:t>
            </w:r>
            <w:bookmarkEnd w:id="224"/>
            <w:bookmarkEnd w:id="22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haperone protein DnaK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K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5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 E-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folding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sponse to str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6" w:name="OLE_LINK521"/>
            <w:bookmarkStart w:id="227" w:name="OLE_LINK52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F2</w:t>
            </w:r>
            <w:bookmarkEnd w:id="226"/>
            <w:bookmarkEnd w:id="22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uccinate dehydrogenase, flavoprotein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84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4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2292" w:type="dxa"/>
            <w:vAlign w:val="center"/>
          </w:tcPr>
          <w:tbl>
            <w:tblPr>
              <w:tblW w:w="2884" w:type="dxa"/>
              <w:tblLayout w:type="fixed"/>
              <w:tblLook w:val="04A0"/>
            </w:tblPr>
            <w:tblGrid>
              <w:gridCol w:w="2884"/>
            </w:tblGrid>
            <w:tr w:rsidR="005D1227" w:rsidRPr="00950E14" w:rsidTr="001F22B3">
              <w:trPr>
                <w:trHeight w:val="270"/>
              </w:trPr>
              <w:tc>
                <w:tcPr>
                  <w:tcW w:w="2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1227" w:rsidRPr="00950E14" w:rsidRDefault="005D1227" w:rsidP="002B5FCF">
                  <w:pPr>
                    <w:framePr w:hSpace="180" w:wrap="around" w:hAnchor="margin" w:x="-210" w:y="646"/>
                    <w:widowControl/>
                    <w:jc w:val="center"/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</w:pPr>
                  <w:r w:rsidRPr="00950E14"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  <w:t>electron transport chain,</w:t>
                  </w:r>
                </w:p>
              </w:tc>
            </w:tr>
            <w:tr w:rsidR="005D1227" w:rsidRPr="00950E14" w:rsidTr="001F22B3">
              <w:trPr>
                <w:trHeight w:val="270"/>
              </w:trPr>
              <w:tc>
                <w:tcPr>
                  <w:tcW w:w="2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1227" w:rsidRPr="00950E14" w:rsidRDefault="005D1227" w:rsidP="002B5FCF">
                  <w:pPr>
                    <w:framePr w:hSpace="180" w:wrap="around" w:hAnchor="margin" w:x="-210" w:y="646"/>
                    <w:widowControl/>
                    <w:jc w:val="center"/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</w:pPr>
                  <w:r w:rsidRPr="00950E14"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  <w:t>tricarboxylic acid cycle</w:t>
                  </w:r>
                </w:p>
              </w:tc>
            </w:tr>
          </w:tbl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28" w:name="OLE_LINK523"/>
            <w:bookmarkStart w:id="229" w:name="OLE_LINK52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UT2</w:t>
            </w:r>
            <w:bookmarkEnd w:id="228"/>
            <w:bookmarkEnd w:id="22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formate dehydrogenase large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85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30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2292" w:type="dxa"/>
            <w:vAlign w:val="center"/>
          </w:tcPr>
          <w:tbl>
            <w:tblPr>
              <w:tblW w:w="2774" w:type="dxa"/>
              <w:tblLayout w:type="fixed"/>
              <w:tblLook w:val="04A0"/>
            </w:tblPr>
            <w:tblGrid>
              <w:gridCol w:w="2774"/>
            </w:tblGrid>
            <w:tr w:rsidR="005D1227" w:rsidRPr="00950E14" w:rsidTr="001F22B3">
              <w:trPr>
                <w:trHeight w:val="270"/>
              </w:trPr>
              <w:tc>
                <w:tcPr>
                  <w:tcW w:w="27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1227" w:rsidRPr="00950E14" w:rsidRDefault="005D1227" w:rsidP="002B5FCF">
                  <w:pPr>
                    <w:framePr w:hSpace="180" w:wrap="around" w:hAnchor="margin" w:x="-210" w:y="646"/>
                    <w:widowControl/>
                    <w:jc w:val="center"/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</w:pPr>
                  <w:r w:rsidRPr="00950E14"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  <w:t>oxidoreductase activity</w:t>
                  </w:r>
                </w:p>
              </w:tc>
            </w:tr>
          </w:tbl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0" w:name="OLE_LINK52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T54</w:t>
            </w:r>
            <w:bookmarkEnd w:id="23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ysine--tRN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S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ysyl-tRNA aminoac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1" w:name="OLE_LINK526"/>
            <w:bookmarkStart w:id="232" w:name="OLE_LINK52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B7B1</w:t>
            </w:r>
            <w:bookmarkEnd w:id="231"/>
            <w:bookmarkEnd w:id="23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-succinylglutamate 5-semialdehyde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7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ginine catabolic process to succinat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3" w:name="OLE_LINK528"/>
            <w:bookmarkStart w:id="234" w:name="OLE_LINK52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F38</w:t>
            </w:r>
            <w:bookmarkEnd w:id="233"/>
            <w:bookmarkEnd w:id="23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ycine--tRNA ligase beta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S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9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glycyl-tRNA aminoac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5" w:name="OLE_LINK530"/>
            <w:bookmarkStart w:id="236" w:name="OLE_LINK53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X52</w:t>
            </w:r>
            <w:bookmarkEnd w:id="235"/>
            <w:bookmarkEnd w:id="23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denylosuccinate synthe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9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‘de novo' AMP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7" w:name="OLE_LINK532"/>
            <w:bookmarkStart w:id="238" w:name="OLE_LINK53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272</w:t>
            </w:r>
            <w:bookmarkEnd w:id="237"/>
            <w:bookmarkEnd w:id="23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Biotin sulfoxide 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11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6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E-10</w:t>
            </w:r>
          </w:p>
        </w:tc>
        <w:tc>
          <w:tcPr>
            <w:tcW w:w="2292" w:type="dxa"/>
            <w:vAlign w:val="center"/>
          </w:tcPr>
          <w:tbl>
            <w:tblPr>
              <w:tblW w:w="3680" w:type="dxa"/>
              <w:tblLayout w:type="fixed"/>
              <w:tblLook w:val="04A0"/>
            </w:tblPr>
            <w:tblGrid>
              <w:gridCol w:w="3680"/>
            </w:tblGrid>
            <w:tr w:rsidR="005D1227" w:rsidRPr="00950E14" w:rsidTr="001F22B3">
              <w:trPr>
                <w:trHeight w:val="270"/>
              </w:trPr>
              <w:tc>
                <w:tcPr>
                  <w:tcW w:w="3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1227" w:rsidRPr="00950E14" w:rsidRDefault="005D1227" w:rsidP="002B5FCF">
                  <w:pPr>
                    <w:framePr w:hSpace="180" w:wrap="around" w:hAnchor="margin" w:x="-210" w:y="646"/>
                    <w:widowControl/>
                    <w:jc w:val="center"/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</w:pPr>
                  <w:r w:rsidRPr="00950E14"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  <w:t>electron carrier activity,</w:t>
                  </w:r>
                </w:p>
              </w:tc>
            </w:tr>
            <w:tr w:rsidR="005D1227" w:rsidRPr="00950E14" w:rsidTr="001F22B3">
              <w:trPr>
                <w:trHeight w:val="270"/>
              </w:trPr>
              <w:tc>
                <w:tcPr>
                  <w:tcW w:w="3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1227" w:rsidRPr="00950E14" w:rsidRDefault="005D1227" w:rsidP="002B5FCF">
                  <w:pPr>
                    <w:framePr w:hSpace="180" w:wrap="around" w:hAnchor="margin" w:x="-210" w:y="646"/>
                    <w:widowControl/>
                    <w:jc w:val="center"/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</w:pPr>
                  <w:r w:rsidRPr="00950E14">
                    <w:rPr>
                      <w:rStyle w:val="font01"/>
                      <w:rFonts w:ascii="Times New Roman" w:hAnsi="Times New Roman" w:cs="Times New Roman" w:hint="default"/>
                      <w:color w:val="auto"/>
                      <w:sz w:val="18"/>
                      <w:szCs w:val="18"/>
                    </w:rPr>
                    <w:t>oxidoreductase activity</w:t>
                  </w:r>
                </w:p>
              </w:tc>
            </w:tr>
          </w:tbl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39" w:name="OLE_LINK534"/>
            <w:bookmarkStart w:id="240" w:name="OLE_LINK53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5J8</w:t>
            </w:r>
            <w:bookmarkEnd w:id="239"/>
            <w:bookmarkEnd w:id="24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-lactate dehydrogenase [cytochrome]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dD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0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act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1" w:name="OLE_LINK536"/>
            <w:bookmarkStart w:id="242" w:name="OLE_LINK53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AYY5</w:t>
            </w:r>
            <w:bookmarkEnd w:id="241"/>
            <w:bookmarkEnd w:id="24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D-amino acid dehydrogenase, small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621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87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oreduct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3" w:name="OLE_LINK538"/>
            <w:bookmarkStart w:id="244" w:name="OLE_LINK53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IX1</w:t>
            </w:r>
            <w:bookmarkEnd w:id="243"/>
            <w:bookmarkEnd w:id="24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utative formate dehydrogenase, alpha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48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95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orm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5" w:name="OLE_LINK540"/>
            <w:bookmarkStart w:id="246" w:name="OLE_LINK54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2W0</w:t>
            </w:r>
            <w:bookmarkEnd w:id="245"/>
            <w:bookmarkEnd w:id="24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otide reductase of class III (Anaerobic) large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86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1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E-1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NA replic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7" w:name="OLE_LINK542"/>
            <w:bookmarkStart w:id="248" w:name="OLE_LINK54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SP0</w:t>
            </w:r>
            <w:bookmarkEnd w:id="247"/>
            <w:bookmarkEnd w:id="24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erine--tRN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S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1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eryl-tRNA aminoac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49" w:name="OLE_LINK544"/>
            <w:bookmarkStart w:id="250" w:name="OLE_LINK54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U47</w:t>
            </w:r>
            <w:bookmarkEnd w:id="249"/>
            <w:bookmarkEnd w:id="25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TP-dependent Clp protease ATP-binding subunit ClpX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pX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9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51" w:name="OLE_LINK546"/>
            <w:bookmarkStart w:id="252" w:name="OLE_LINK54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44</w:t>
            </w:r>
            <w:bookmarkEnd w:id="251"/>
            <w:bookmarkEnd w:id="25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"Antioxidant, AhpC/Tsa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05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2.23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tabs>
                <w:tab w:val="left" w:pos="818"/>
              </w:tabs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antioxidant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53" w:name="OLE_LINK548"/>
            <w:bookmarkStart w:id="254" w:name="OLE_LINK54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I007</w:t>
            </w:r>
            <w:bookmarkEnd w:id="253"/>
            <w:bookmarkEnd w:id="25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ycerol-3-phosphate ac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4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DP-diacylglycerol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55" w:name="OLE_LINK550"/>
            <w:bookmarkStart w:id="256" w:name="OLE_LINK551"/>
            <w:bookmarkStart w:id="257" w:name="OLE_LINK55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W2</w:t>
            </w:r>
            <w:bookmarkEnd w:id="255"/>
            <w:bookmarkEnd w:id="256"/>
            <w:bookmarkEnd w:id="25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Aspartate ammonia-ly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86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3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spart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58" w:name="OLE_LINK55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XT7</w:t>
            </w:r>
            <w:bookmarkEnd w:id="25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555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9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ferase activity, transferring acyl group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59" w:name="OLE_LINK554"/>
            <w:bookmarkStart w:id="260" w:name="OLE_LINK55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84</w:t>
            </w:r>
            <w:bookmarkEnd w:id="259"/>
            <w:bookmarkEnd w:id="26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gglutination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63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9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1" w:name="OLE_LINK556"/>
            <w:bookmarkStart w:id="262" w:name="OLE_LINK55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"/>
                <w:attr w:name="UnitName" w:val="g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G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</w:t>
            </w:r>
            <w:bookmarkEnd w:id="261"/>
            <w:bookmarkEnd w:id="26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2-amino-3-ketobutyrate coenzyme A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51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7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3" w:name="OLE_LINK558"/>
            <w:bookmarkStart w:id="264" w:name="OLE_LINK55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TR0</w:t>
            </w:r>
            <w:bookmarkEnd w:id="263"/>
            <w:bookmarkEnd w:id="26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"Amino acid ABC transporte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00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5" w:name="OLE_LINK560"/>
            <w:bookmarkStart w:id="266" w:name="OLE_LINK56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A8</w:t>
            </w:r>
            <w:bookmarkEnd w:id="265"/>
            <w:bookmarkEnd w:id="26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SHA biogenesis protein MshL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70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4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ilus assembl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in secre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7" w:name="OLE_LINK562"/>
            <w:bookmarkStart w:id="268" w:name="OLE_LINK56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FP3</w:t>
            </w:r>
            <w:bookmarkEnd w:id="267"/>
            <w:bookmarkEnd w:id="26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Ornithine decarboxylase, inducibl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63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4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ellular amino acid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69" w:name="OLE_LINK564"/>
            <w:bookmarkStart w:id="270" w:name="OLE_LINK56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K0</w:t>
            </w:r>
            <w:bookmarkEnd w:id="269"/>
            <w:bookmarkEnd w:id="27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enolpyruvate-protein phospho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79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9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hosphoenolpyruvate-dependent sugar phosphotransferase system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71" w:name="OLE_LINK566"/>
            <w:bookmarkStart w:id="272" w:name="OLE_LINK56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22</w:t>
            </w:r>
            <w:bookmarkEnd w:id="271"/>
            <w:bookmarkEnd w:id="27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regula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07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6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73" w:name="OLE_LINK568"/>
            <w:bookmarkStart w:id="274" w:name="OLE_LINK56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Z4</w:t>
            </w:r>
            <w:bookmarkEnd w:id="273"/>
            <w:bookmarkEnd w:id="27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GDEF &amp; EAL family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27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6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yclic nucleotide 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ntracellular signal transduc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75" w:name="OLE_LINK570"/>
            <w:bookmarkStart w:id="276" w:name="OLE_LINK57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JB0</w:t>
            </w:r>
            <w:bookmarkEnd w:id="275"/>
            <w:bookmarkEnd w:id="27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Alcohol dehydrogenase, iron-dependen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N5034_084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9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oreductase activity,metal ion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77" w:name="OLE_LINK572"/>
            <w:bookmarkStart w:id="278" w:name="OLE_LINK57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Y4</w:t>
            </w:r>
            <w:bookmarkEnd w:id="277"/>
            <w:bookmarkEnd w:id="27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"Fumarate reductase, flavoprotein subuni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84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0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E-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:anaerobic respiration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transport chai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79" w:name="OLE_LINK574"/>
            <w:bookmarkStart w:id="280" w:name="OLE_LINK57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CC9</w:t>
            </w:r>
            <w:bookmarkEnd w:id="279"/>
            <w:bookmarkEnd w:id="28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canate hydr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tU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6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:histidine catabolic process to glutamate and formamid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1" w:name="OLE_LINK576"/>
            <w:bookmarkStart w:id="282" w:name="OLE_LINK57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NS4</w:t>
            </w:r>
            <w:bookmarkEnd w:id="281"/>
            <w:bookmarkEnd w:id="28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rocanate hydr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9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5-phosphoribose 1-diphosphat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3" w:name="OLE_LINK578"/>
            <w:bookmarkStart w:id="284" w:name="OLE_LINK57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H7</w:t>
            </w:r>
            <w:bookmarkEnd w:id="283"/>
            <w:bookmarkEnd w:id="28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Spermidine/putrescine ABC transporte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52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9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amine transpor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5" w:name="OLE_LINK580"/>
            <w:bookmarkStart w:id="286" w:name="OLE_LINK58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Q8</w:t>
            </w:r>
            <w:bookmarkEnd w:id="285"/>
            <w:bookmarkEnd w:id="28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Putative transmembrane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protein affecting septum formation and cell membrane permeabilit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10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0.39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6 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-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transmembrane transport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7" w:name="OLE_LINK582"/>
            <w:bookmarkStart w:id="288" w:name="OLE_LINK58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HV37</w:t>
            </w:r>
            <w:bookmarkEnd w:id="287"/>
            <w:bookmarkEnd w:id="28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Nucleoside-diphosphate sugar epimerase dehydr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24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6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biosynthetic process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89" w:name="OLE_LINK584"/>
            <w:bookmarkStart w:id="290" w:name="OLE_LINK58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X7</w:t>
            </w:r>
            <w:bookmarkEnd w:id="289"/>
            <w:bookmarkEnd w:id="29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Iron-containing alcohol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82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6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oreduct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91" w:name="OLE_LINK586"/>
            <w:bookmarkStart w:id="292" w:name="OLE_LINK58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B9B3</w:t>
            </w:r>
            <w:bookmarkEnd w:id="291"/>
            <w:bookmarkEnd w:id="292"/>
          </w:p>
        </w:tc>
        <w:tc>
          <w:tcPr>
            <w:tcW w:w="1984" w:type="dxa"/>
            <w:vAlign w:val="center"/>
          </w:tcPr>
          <w:p w:rsidR="005D1227" w:rsidRPr="002B5FCF" w:rsidRDefault="005D1227" w:rsidP="002B5FCF">
            <w:pPr>
              <w:jc w:val="center"/>
              <w:rPr>
                <w:rStyle w:val="font01"/>
                <w:rFonts w:ascii="Times New Roman" w:hAnsi="Times New Roman" w:hint="default"/>
                <w:sz w:val="18"/>
                <w:szCs w:val="18"/>
              </w:rPr>
            </w:pPr>
            <w:r w:rsidRPr="002B5FCF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BC-type multidrug efflux pump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080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48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TP ca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93" w:name="OLE_LINK588"/>
            <w:bookmarkStart w:id="294" w:name="OLE_LINK58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GU5</w:t>
            </w:r>
            <w:bookmarkEnd w:id="293"/>
            <w:bookmarkEnd w:id="29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4-hydroxy-3-methylbut-2-en-1-yl diphosphate 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G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89</w:t>
            </w:r>
          </w:p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sopentenyl diphosphat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95" w:name="OLE_LINK590"/>
            <w:bookmarkStart w:id="296" w:name="OLE_LINK59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J1</w:t>
            </w:r>
            <w:bookmarkEnd w:id="295"/>
            <w:bookmarkEnd w:id="29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31"/>
                <w:rFonts w:ascii="Times New Roman" w:hAnsi="Times New Roman" w:cs="Times New Roman" w:hint="default"/>
                <w:sz w:val="18"/>
                <w:szCs w:val="18"/>
              </w:rPr>
              <w:t>"6,7-dimethyl-8-ribityllumazine 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H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3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iboflavi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97" w:name="OLE_LINK592"/>
            <w:bookmarkStart w:id="298" w:name="OLE_LINK59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l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L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</w:t>
            </w:r>
            <w:bookmarkEnd w:id="297"/>
            <w:bookmarkEnd w:id="29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malate oxido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76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6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al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299" w:name="OLE_LINK594"/>
            <w:bookmarkStart w:id="300" w:name="OLE_LINK59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B4</w:t>
            </w:r>
            <w:bookmarkEnd w:id="299"/>
            <w:bookmarkEnd w:id="30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23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6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hydrat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1" w:name="OLE_LINK596"/>
            <w:bookmarkStart w:id="302" w:name="OLE_LINK59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1I3</w:t>
            </w:r>
            <w:bookmarkEnd w:id="301"/>
            <w:bookmarkEnd w:id="30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Guanosine-5'-triphosphate,3'-diphosphate pyrophosph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83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5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NA-dependent transcription, initi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3" w:name="OLE_LINK598"/>
            <w:bookmarkStart w:id="304" w:name="OLE_LINK59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Y87</w:t>
            </w:r>
            <w:bookmarkEnd w:id="303"/>
            <w:bookmarkEnd w:id="30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Butyryl-CoA dehydroge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10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1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atty acid beta-oxidation using acyl-CoA dehydrogenas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5" w:name="OLE_LINK600"/>
            <w:bookmarkStart w:id="306" w:name="OLE_LINK60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P4</w:t>
            </w:r>
            <w:bookmarkEnd w:id="305"/>
            <w:bookmarkEnd w:id="30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ype cbb3 cytochrome oxidase biogenesis protein CcoI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44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9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l ion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7" w:name="OLE_LINK602"/>
            <w:bookmarkStart w:id="308" w:name="OLE_LINK60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Q86</w:t>
            </w:r>
            <w:bookmarkEnd w:id="307"/>
            <w:bookmarkEnd w:id="30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ethyl-accepting chemotaxis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873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ignal transduc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09" w:name="OLE_LINK604"/>
            <w:bookmarkStart w:id="310" w:name="OLE_LINK60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C5</w:t>
            </w:r>
            <w:bookmarkEnd w:id="309"/>
            <w:bookmarkEnd w:id="31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ytoplasmic axial filament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68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NA process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1" w:name="OLE_LINK606"/>
            <w:bookmarkStart w:id="312" w:name="OLE_LINK60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M5</w:t>
            </w:r>
            <w:bookmarkEnd w:id="311"/>
            <w:bookmarkEnd w:id="31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VisC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58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9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ubiquino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3" w:name="OLE_LINK608"/>
            <w:bookmarkStart w:id="314" w:name="OLE_LINK60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FF4</w:t>
            </w:r>
            <w:bookmarkEnd w:id="313"/>
            <w:bookmarkEnd w:id="31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72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oreduct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5" w:name="OLE_LINK610"/>
            <w:bookmarkStart w:id="316" w:name="OLE_LINK61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8K561</w:t>
            </w:r>
            <w:bookmarkEnd w:id="315"/>
            <w:bookmarkEnd w:id="31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rine nucleoside phosphorylase DeoD-typ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D_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6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urine nucleosid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7" w:name="OLE_LINK612"/>
            <w:bookmarkStart w:id="318" w:name="OLE_LINK61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QS3</w:t>
            </w:r>
            <w:bookmarkEnd w:id="317"/>
            <w:bookmarkEnd w:id="31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50S ribosomal protein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FF0000"/>
                <w:sz w:val="18"/>
                <w:szCs w:val="18"/>
              </w:rPr>
              <w:t xml:space="preserve"> L21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U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4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19" w:name="OLE_LINK614"/>
            <w:bookmarkStart w:id="320" w:name="OLE_LINK61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FE7</w:t>
            </w:r>
            <w:bookmarkEnd w:id="319"/>
            <w:bookmarkEnd w:id="32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Putative two-component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response regula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A1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3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6.66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 xml:space="preserve">regulation of transcription,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21" w:name="OLE_LINK616"/>
            <w:bookmarkStart w:id="322" w:name="OLE_LINK61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I5K7</w:t>
            </w:r>
            <w:bookmarkEnd w:id="321"/>
            <w:bookmarkEnd w:id="32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-2-dehydro-3-deoxyheptonate aldo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108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9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omatic amino acid family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23" w:name="OLE_LINK618"/>
            <w:bookmarkStart w:id="324" w:name="OLE_LINK61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46</w:t>
            </w:r>
            <w:bookmarkEnd w:id="323"/>
            <w:bookmarkEnd w:id="32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57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7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phosphate kin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25" w:name="OLE_LINK620"/>
            <w:bookmarkStart w:id="326" w:name="OLE_LINK62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MJ3</w:t>
            </w:r>
            <w:bookmarkEnd w:id="325"/>
            <w:bookmarkEnd w:id="32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yrA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26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6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heme binding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eroxid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27" w:name="OLE_LINK622"/>
            <w:bookmarkStart w:id="328" w:name="OLE_LINK62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978</w:t>
            </w:r>
            <w:bookmarkEnd w:id="327"/>
            <w:bookmarkEnd w:id="32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4-aminobutyrate transamin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T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3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gamma-aminobutyric acid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29" w:name="OLE_LINK624"/>
            <w:bookmarkStart w:id="330" w:name="OLE_LINK62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WM9</w:t>
            </w:r>
            <w:bookmarkEnd w:id="329"/>
            <w:bookmarkEnd w:id="33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ormate--tetrahydrofolate lig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s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5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olic acid-containing compound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1" w:name="OLE_LINK626"/>
            <w:bookmarkStart w:id="332" w:name="OLE_LINK62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B5</w:t>
            </w:r>
            <w:bookmarkEnd w:id="331"/>
            <w:bookmarkEnd w:id="33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hreonine dehydr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306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0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soleuc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3" w:name="OLE_LINK628"/>
            <w:bookmarkStart w:id="334" w:name="OLE_LINK62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R83</w:t>
            </w:r>
            <w:bookmarkEnd w:id="333"/>
            <w:bookmarkEnd w:id="33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utonomous glycyl radical cofac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306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y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5" w:name="OLE_LINK630"/>
            <w:bookmarkStart w:id="336" w:name="OLE_LINK63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J2</w:t>
            </w:r>
            <w:bookmarkEnd w:id="335"/>
            <w:bookmarkEnd w:id="33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GDEF family membe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39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3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ntracellular signal transduc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7" w:name="OLE_LINK632"/>
            <w:bookmarkStart w:id="338" w:name="OLE_LINK63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1V6</w:t>
            </w:r>
            <w:bookmarkEnd w:id="337"/>
            <w:bookmarkEnd w:id="33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64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7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xylest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39" w:name="OLE_LINK634"/>
            <w:bookmarkStart w:id="340" w:name="OLE_LINK63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3I5</w:t>
            </w:r>
            <w:bookmarkEnd w:id="339"/>
            <w:bookmarkEnd w:id="34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21"/>
                <w:sz w:val="18"/>
                <w:szCs w:val="18"/>
              </w:rPr>
              <w:t>Peptidase T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te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41" w:name="OLE_LINK636"/>
            <w:bookmarkStart w:id="342" w:name="OLE_LINK63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ZL6</w:t>
            </w:r>
            <w:bookmarkEnd w:id="341"/>
            <w:bookmarkEnd w:id="34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hiazole biosynthesis protein ThiH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85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2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hiamine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43" w:name="OLE_LINK638"/>
            <w:bookmarkStart w:id="344" w:name="OLE_LINK63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XQ6</w:t>
            </w:r>
            <w:bookmarkEnd w:id="343"/>
            <w:bookmarkEnd w:id="34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Type cbb3 cytochrome oxidase biogenesis protein CcoG, involved in Cu oxidatio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88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2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ron-sulfur cluster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45" w:name="OLE_LINK640"/>
            <w:bookmarkStart w:id="346" w:name="OLE_LINK64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L7</w:t>
            </w:r>
            <w:bookmarkEnd w:id="345"/>
            <w:bookmarkEnd w:id="34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DNA prim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40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6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NA primase activity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47" w:name="OLE_LINK642"/>
            <w:bookmarkStart w:id="348" w:name="OLE_LINK64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E29</w:t>
            </w:r>
            <w:bookmarkEnd w:id="347"/>
            <w:bookmarkEnd w:id="34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igma-54 dependent transcriptional regula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041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9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49" w:name="OLE_LINK644"/>
            <w:bookmarkStart w:id="350" w:name="OLE_LINK64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9X9J8</w:t>
            </w:r>
            <w:bookmarkEnd w:id="349"/>
            <w:bookmarkEnd w:id="35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olar flagellar FlgE homolog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gE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5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iliary or bacterial-type flagellar motil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1" w:name="OLE_LINK646"/>
            <w:bookmarkStart w:id="352" w:name="OLE_LINK64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02</w:t>
            </w:r>
            <w:bookmarkEnd w:id="351"/>
            <w:bookmarkEnd w:id="35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eptidase, 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950E14">
                <w:rPr>
                  <w:rStyle w:val="font21"/>
                  <w:sz w:val="18"/>
                  <w:szCs w:val="18"/>
                </w:rPr>
                <w:t>20A</w:t>
              </w:r>
            </w:smartTag>
            <w:r w:rsidRPr="00950E14">
              <w:rPr>
                <w:rStyle w:val="font21"/>
                <w:sz w:val="18"/>
                <w:szCs w:val="18"/>
              </w:rPr>
              <w:t xml:space="preserve">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4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7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hydrol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3" w:name="OLE_LINK648"/>
            <w:bookmarkStart w:id="354" w:name="OLE_LINK64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EC13</w:t>
            </w:r>
            <w:bookmarkEnd w:id="353"/>
            <w:bookmarkEnd w:id="35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iosephosphate isom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i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3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glycolysi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5" w:name="OLE_LINK650"/>
            <w:bookmarkStart w:id="356" w:name="OLE_LINK65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HN2</w:t>
            </w:r>
            <w:bookmarkEnd w:id="355"/>
            <w:bookmarkEnd w:id="35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"Molybdenum ABC transporter, periplasmic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molybdenum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A093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3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 xml:space="preserve">molybdate transmembrane-transporting </w:t>
            </w: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ATP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7" w:name="OLE_LINK652"/>
            <w:bookmarkStart w:id="358" w:name="OLE_LINK65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F3RXR1</w:t>
            </w:r>
            <w:bookmarkEnd w:id="357"/>
            <w:bookmarkEnd w:id="35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alkaline phospha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853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8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ephosphoryl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59" w:name="OLE_LINK654"/>
            <w:bookmarkStart w:id="360" w:name="OLE_LINK65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GB3</w:t>
            </w:r>
            <w:bookmarkEnd w:id="359"/>
            <w:bookmarkEnd w:id="36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40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4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ntegral to membran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61" w:name="OLE_LINK656"/>
            <w:bookmarkStart w:id="362" w:name="OLE_LINK65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TJ4</w:t>
            </w:r>
            <w:bookmarkEnd w:id="361"/>
            <w:bookmarkEnd w:id="36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acetoin utilization protein Acu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234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63" w:name="OLE_LINK658"/>
            <w:bookmarkStart w:id="364" w:name="OLE_LINK65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NY2</w:t>
            </w:r>
            <w:bookmarkEnd w:id="363"/>
            <w:bookmarkEnd w:id="36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73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4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ulfuric ester hydrol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65" w:name="OLE_LINK660"/>
            <w:bookmarkStart w:id="366" w:name="OLE_LINK66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ZG6</w:t>
            </w:r>
            <w:bookmarkEnd w:id="365"/>
            <w:bookmarkEnd w:id="36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EAL family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81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56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ignal transduc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67" w:name="OLE_LINK662"/>
            <w:bookmarkStart w:id="368" w:name="OLE_LINK66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P70</w:t>
            </w:r>
            <w:bookmarkEnd w:id="367"/>
            <w:bookmarkEnd w:id="36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hosphoheptose isom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h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2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ipopolysaccharide core regio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69" w:name="OLE_LINK664"/>
            <w:bookmarkStart w:id="370" w:name="OLE_LINK66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00</w:t>
            </w:r>
            <w:bookmarkEnd w:id="369"/>
            <w:bookmarkEnd w:id="37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ytochrome c551 peroxid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71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1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1" w:name="OLE_LINK666"/>
            <w:bookmarkStart w:id="372" w:name="OLE_LINK66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X45</w:t>
            </w:r>
            <w:bookmarkEnd w:id="371"/>
            <w:bookmarkEnd w:id="37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uccinylglutamate desuccin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E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9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rginine catabolic process to succinat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3" w:name="OLE_LINK668"/>
            <w:bookmarkStart w:id="374" w:name="OLE_LINK66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FM1</w:t>
            </w:r>
            <w:bookmarkEnd w:id="373"/>
            <w:bookmarkEnd w:id="37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65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4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metal ion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5" w:name="OLE_LINK670"/>
            <w:bookmarkStart w:id="376" w:name="OLE_LINK67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A1</w:t>
            </w:r>
            <w:bookmarkEnd w:id="375"/>
            <w:bookmarkEnd w:id="37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TP-glucose-1-phosphate uridyl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7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3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biosynthetic process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UDP-glucos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7" w:name="OLE_LINK672"/>
            <w:bookmarkStart w:id="378" w:name="OLE_LINK67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"/>
                <w:attr w:name="UnitName" w:val="ft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FT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  <w:bookmarkEnd w:id="377"/>
            <w:bookmarkEnd w:id="37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Oxygen-insensitive NAD(P)H nitro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59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6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ation-reduction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79" w:name="OLE_LINK674"/>
            <w:bookmarkStart w:id="380" w:name="OLE_LINK67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S1S8</w:t>
            </w:r>
            <w:bookmarkEnd w:id="379"/>
            <w:bookmarkEnd w:id="38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51"/>
                <w:rFonts w:ascii="Times New Roman" w:hAnsi="Times New Roman" w:cs="Times New Roman" w:hint="default"/>
                <w:sz w:val="18"/>
                <w:szCs w:val="18"/>
              </w:rPr>
              <w:t>Putative outer membrane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517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6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ell outer membran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81" w:name="OLE_LINK676"/>
            <w:bookmarkStart w:id="382" w:name="OLE_LINK67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85</w:t>
            </w:r>
            <w:bookmarkEnd w:id="381"/>
            <w:bookmarkEnd w:id="38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utative RTX tox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63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.49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lcium ion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83" w:name="OLE_LINK678"/>
            <w:bookmarkStart w:id="384" w:name="OLE_LINK67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TX0</w:t>
            </w:r>
            <w:bookmarkEnd w:id="383"/>
            <w:bookmarkEnd w:id="38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rine nucleoside phosphoryl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06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2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ucleosid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85" w:name="OLE_LINK680"/>
            <w:bookmarkStart w:id="386" w:name="OLE_LINK68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Y83</w:t>
            </w:r>
            <w:bookmarkEnd w:id="385"/>
            <w:bookmarkEnd w:id="38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racil phosphoribos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8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uracil salvage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87" w:name="OLE_LINK682"/>
            <w:bookmarkStart w:id="388" w:name="OLE_LINK68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1K1</w:t>
            </w:r>
            <w:bookmarkEnd w:id="387"/>
            <w:bookmarkEnd w:id="38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Glutathione S-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59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7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89" w:name="OLE_LINK684"/>
            <w:bookmarkStart w:id="390" w:name="OLE_LINK68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4N7</w:t>
            </w:r>
            <w:bookmarkEnd w:id="389"/>
            <w:bookmarkEnd w:id="39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L-asparaginase 2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37_A034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8.00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asparagin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1" w:name="OLE_LINK686"/>
            <w:bookmarkStart w:id="392" w:name="OLE_LINK68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L0I3J7</w:t>
            </w:r>
            <w:bookmarkEnd w:id="391"/>
            <w:bookmarkEnd w:id="39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ranscriptional regulator VpsT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A033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3" w:name="OLE_LINK688"/>
            <w:bookmarkStart w:id="394" w:name="OLE_LINK68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"/>
                <w:attr w:name="UnitName" w:val="g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G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  <w:bookmarkEnd w:id="393"/>
            <w:bookmarkEnd w:id="39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Putative transcriptional regulator, LuxR family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44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0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5" w:name="OLE_LINK690"/>
            <w:bookmarkStart w:id="396" w:name="OLE_LINK691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LU4</w:t>
            </w:r>
            <w:bookmarkEnd w:id="395"/>
            <w:bookmarkEnd w:id="396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arbonic anhyd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51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2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rbon utilizat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7" w:name="OLE_LINK692"/>
            <w:bookmarkStart w:id="398" w:name="OLE_LINK693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W5</w:t>
            </w:r>
            <w:bookmarkEnd w:id="397"/>
            <w:bookmarkEnd w:id="398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Superoxide dismu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86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8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superoxide metabol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99" w:name="OLE_LINK694"/>
            <w:bookmarkStart w:id="400" w:name="OLE_LINK695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NE1</w:t>
            </w:r>
            <w:bookmarkEnd w:id="399"/>
            <w:bookmarkEnd w:id="400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Nitrite reductase, Fe-S protein (NrfC)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92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3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ron-sulfur cluster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01" w:name="OLE_LINK696"/>
            <w:bookmarkStart w:id="402" w:name="OLE_LINK697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GB2</w:t>
            </w:r>
            <w:bookmarkEnd w:id="401"/>
            <w:bookmarkEnd w:id="402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polysaccharide export-relat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40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6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olysaccharide transmembrane 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03" w:name="OLE_LINK698"/>
            <w:bookmarkStart w:id="404" w:name="OLE_LINK699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D9</w:t>
            </w:r>
            <w:bookmarkEnd w:id="403"/>
            <w:bookmarkEnd w:id="404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Ferrous iron transport protein 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858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5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ferrous iron transmembrane 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05" w:name="OLE_LINK700"/>
            <w:bookmarkStart w:id="406" w:name="OLE_LINK701"/>
            <w:bookmarkStart w:id="407" w:name="OLE_LINK70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179</w:t>
            </w:r>
            <w:bookmarkEnd w:id="405"/>
            <w:bookmarkEnd w:id="406"/>
            <w:bookmarkEnd w:id="40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"3,4-dihydroxy-2-butanone 4-phosphate synth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4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iboflavin biosynthetic process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08" w:name="OLE_LINK703"/>
            <w:bookmarkStart w:id="409" w:name="OLE_LINK70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IA0</w:t>
            </w:r>
            <w:bookmarkEnd w:id="408"/>
            <w:bookmarkEnd w:id="40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4-dicarboxylate transporter, anaerobic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70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16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4-dicarboxylate transmembrane transport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10" w:name="OLE_LINK705"/>
            <w:bookmarkStart w:id="411" w:name="OLE_LINK70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VF7</w:t>
            </w:r>
            <w:bookmarkEnd w:id="410"/>
            <w:bookmarkEnd w:id="41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naerobic dimethylsulfoxide reductase chain 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135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6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iron-sulfur cluster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12" w:name="OLE_LINK707"/>
            <w:bookmarkStart w:id="413" w:name="OLE_LINK70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98</w:t>
            </w:r>
            <w:bookmarkEnd w:id="412"/>
            <w:bookmarkEnd w:id="41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O-methyltransfer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899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8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2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-methyltransfer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14" w:name="OLE_LINK709"/>
            <w:bookmarkStart w:id="415" w:name="OLE_LINK71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SF2</w:t>
            </w:r>
            <w:bookmarkEnd w:id="414"/>
            <w:bookmarkEnd w:id="41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ell division protein ZapB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pB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barrier septum assembly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ytokinesis by binary fission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16" w:name="OLE_LINK711"/>
            <w:bookmarkStart w:id="417" w:name="OLE_LINK71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PV9</w:t>
            </w:r>
            <w:bookmarkEnd w:id="416"/>
            <w:bookmarkEnd w:id="41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transcriptional regula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9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1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5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regulation of transcription, DNA-dependent,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ranscription, DNA-dependen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18" w:name="OLE_LINK713"/>
            <w:bookmarkStart w:id="419" w:name="OLE_LINK71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NU3</w:t>
            </w:r>
            <w:bookmarkEnd w:id="418"/>
            <w:bookmarkEnd w:id="41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41"/>
                <w:sz w:val="18"/>
                <w:szCs w:val="18"/>
              </w:rPr>
              <w:t>Putative oxidoreductase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77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9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oxidoreductase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0" w:name="OLE_LINK715"/>
            <w:bookmarkStart w:id="421" w:name="OLE_LINK71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6AYQ6</w:t>
            </w:r>
            <w:bookmarkEnd w:id="420"/>
            <w:bookmarkEnd w:id="42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Anaerobic dimethyl sulfoxide reductase chain A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_613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7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electron carrier activity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2" w:name="OLE_LINK717"/>
            <w:bookmarkStart w:id="423" w:name="OLE_LINK71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</w:t>
            </w:r>
            <w:smartTag w:uri="urn:schemas-microsoft-com:office:smarttags" w:element="chmetcnv">
              <w:smartTagPr>
                <w:attr w:name="UnitName" w:val="g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G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2</w:t>
            </w:r>
            <w:bookmarkEnd w:id="422"/>
            <w:bookmarkEnd w:id="42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secreted calcium-binding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144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89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calcium ion binding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4" w:name="OLE_LINK719"/>
            <w:bookmarkStart w:id="425" w:name="OLE_LINK72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01</w:t>
            </w:r>
            <w:bookmarkEnd w:id="424"/>
            <w:bookmarkEnd w:id="42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 xml:space="preserve">Putative secretion </w:t>
            </w: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PA0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97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6.99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lastRenderedPageBreak/>
              <w:t>transmembrane transport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6" w:name="OLE_LINK721"/>
            <w:bookmarkStart w:id="427" w:name="OLE_LINK72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"/>
                <w:attr w:name="UnitName" w:val="mm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87MM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bookmarkEnd w:id="426"/>
            <w:bookmarkEnd w:id="42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RNA polymerase sigma factor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221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6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DNA-dependent transcription, initiation</w:t>
            </w:r>
          </w:p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28" w:name="OLE_LINK723"/>
            <w:bookmarkStart w:id="429" w:name="OLE_LINK724"/>
            <w:bookmarkStart w:id="430" w:name="_Hlk40081746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RR5</w:t>
            </w:r>
            <w:bookmarkEnd w:id="428"/>
            <w:bookmarkEnd w:id="42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outer membrane porin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2123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31" w:name="OLE_LINK725"/>
            <w:bookmarkStart w:id="432" w:name="OLE_LINK726"/>
            <w:bookmarkStart w:id="433" w:name="OLE_LINK1"/>
            <w:bookmarkEnd w:id="43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705</w:t>
            </w:r>
            <w:bookmarkEnd w:id="431"/>
            <w:bookmarkEnd w:id="432"/>
            <w:bookmarkEnd w:id="43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bA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bA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14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34" w:name="OLE_LINK727"/>
            <w:bookmarkStart w:id="435" w:name="OLE_LINK72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47U9</w:t>
            </w:r>
            <w:bookmarkEnd w:id="434"/>
            <w:bookmarkEnd w:id="43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CpsH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sH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5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 E-0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36" w:name="OLE_LINK729"/>
            <w:bookmarkStart w:id="437" w:name="OLE_LINK73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0Q2</w:t>
            </w:r>
            <w:bookmarkEnd w:id="436"/>
            <w:bookmarkEnd w:id="43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MSHA biogenesis protein Msh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52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8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38" w:name="OLE_LINK731"/>
            <w:bookmarkStart w:id="439" w:name="OLE_LINK73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HX19</w:t>
            </w:r>
            <w:bookmarkEnd w:id="438"/>
            <w:bookmarkEnd w:id="43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PF0304 protein VPBB_0942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094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4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0" w:name="OLE_LINK733"/>
            <w:bookmarkStart w:id="441" w:name="OLE_LINK73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JN7</w:t>
            </w:r>
            <w:bookmarkEnd w:id="440"/>
            <w:bookmarkEnd w:id="44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A021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82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2" w:name="OLE_LINK735"/>
            <w:bookmarkStart w:id="443" w:name="OLE_LINK73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P8</w:t>
            </w:r>
            <w:bookmarkEnd w:id="442"/>
            <w:bookmarkEnd w:id="44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374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65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4" w:name="OLE_LINK737"/>
            <w:bookmarkStart w:id="445" w:name="OLE_LINK73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0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950E14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1F</w:t>
              </w:r>
            </w:smartTag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  <w:bookmarkEnd w:id="444"/>
            <w:bookmarkEnd w:id="44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Tld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BB_250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5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6" w:name="OLE_LINK739"/>
            <w:bookmarkStart w:id="447" w:name="OLE_LINK74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QU1</w:t>
            </w:r>
            <w:bookmarkEnd w:id="446"/>
            <w:bookmarkEnd w:id="44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21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1349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81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1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48" w:name="OLE_LINK741"/>
            <w:bookmarkStart w:id="449" w:name="OLE_LINK74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1DA98</w:t>
            </w:r>
            <w:bookmarkEnd w:id="448"/>
            <w:bookmarkEnd w:id="44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21"/>
                <w:sz w:val="18"/>
                <w:szCs w:val="18"/>
              </w:rPr>
              <w:t>UPF0319 protein VIPARAQ4037_2973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ARAQ4037_2973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1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4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50" w:name="OLE_LINK743"/>
            <w:bookmarkStart w:id="451" w:name="OLE_LINK74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SY6</w:t>
            </w:r>
            <w:bookmarkEnd w:id="450"/>
            <w:bookmarkEnd w:id="45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286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0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3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52" w:name="OLE_LINK745"/>
            <w:bookmarkStart w:id="453" w:name="OLE_LINK746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XI2</w:t>
            </w:r>
            <w:bookmarkEnd w:id="452"/>
            <w:bookmarkEnd w:id="453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832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87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7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54" w:name="OLE_LINK747"/>
            <w:bookmarkStart w:id="455" w:name="OLE_LINK748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Q28</w:t>
            </w:r>
            <w:bookmarkEnd w:id="454"/>
            <w:bookmarkEnd w:id="455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LicD1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322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4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0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5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56" w:name="OLE_LINK749"/>
            <w:bookmarkStart w:id="457" w:name="OLE_LINK750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3RUA6</w:t>
            </w:r>
            <w:bookmarkEnd w:id="456"/>
            <w:bookmarkEnd w:id="457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10329_00565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03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8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58" w:name="OLE_LINK751"/>
            <w:bookmarkStart w:id="459" w:name="OLE_LINK752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KC6</w:t>
            </w:r>
            <w:bookmarkEnd w:id="458"/>
            <w:bookmarkEnd w:id="459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Uncharacterized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3051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60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9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  <w:tr w:rsidR="005D1227" w:rsidRPr="00950E14" w:rsidTr="002B5FCF">
        <w:tc>
          <w:tcPr>
            <w:tcW w:w="116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60" w:name="OLE_LINK753"/>
            <w:bookmarkStart w:id="461" w:name="OLE_LINK754"/>
            <w:r w:rsidRPr="00950E1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Q87R97</w:t>
            </w:r>
            <w:bookmarkEnd w:id="460"/>
            <w:bookmarkEnd w:id="461"/>
          </w:p>
        </w:tc>
        <w:tc>
          <w:tcPr>
            <w:tcW w:w="198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  <w:t>Putative oxidoreductase protein</w:t>
            </w:r>
          </w:p>
        </w:tc>
        <w:tc>
          <w:tcPr>
            <w:tcW w:w="714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0900</w:t>
            </w:r>
          </w:p>
        </w:tc>
        <w:tc>
          <w:tcPr>
            <w:tcW w:w="777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88</w:t>
            </w:r>
          </w:p>
        </w:tc>
        <w:tc>
          <w:tcPr>
            <w:tcW w:w="851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6</w:t>
            </w:r>
          </w:p>
        </w:tc>
        <w:tc>
          <w:tcPr>
            <w:tcW w:w="709" w:type="dxa"/>
            <w:vAlign w:val="center"/>
          </w:tcPr>
          <w:p w:rsidR="005D1227" w:rsidRPr="00950E14" w:rsidRDefault="005D1227" w:rsidP="002B5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2292" w:type="dxa"/>
            <w:vAlign w:val="center"/>
          </w:tcPr>
          <w:p w:rsidR="005D1227" w:rsidRPr="00950E14" w:rsidRDefault="005D1227" w:rsidP="002B5FCF">
            <w:pPr>
              <w:jc w:val="center"/>
              <w:rPr>
                <w:rStyle w:val="font01"/>
                <w:rFonts w:ascii="Times New Roman" w:hAnsi="Times New Roman" w:cs="Times New Roman" w:hint="default"/>
                <w:sz w:val="18"/>
                <w:szCs w:val="18"/>
              </w:rPr>
            </w:pPr>
            <w:r w:rsidRPr="00950E14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o GO</w:t>
            </w:r>
          </w:p>
        </w:tc>
      </w:tr>
    </w:tbl>
    <w:p w:rsidR="005D1227" w:rsidRPr="00EB5705" w:rsidRDefault="005D1227" w:rsidP="005D1227">
      <w:pPr>
        <w:spacing w:line="240" w:lineRule="atLeast"/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a.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Protein information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including 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>acces</w:t>
      </w:r>
      <w:r>
        <w:rPr>
          <w:rFonts w:ascii="Times New Roman" w:eastAsia="AdvTT99c4c969" w:hAnsi="Times New Roman" w:cs="Times New Roman"/>
          <w:kern w:val="0"/>
          <w:sz w:val="15"/>
          <w:szCs w:val="15"/>
        </w:rPr>
        <w:t>sion numbers, gene names, MW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and </w:t>
      </w:r>
      <w:r w:rsidR="002B5FCF"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>Gene Ontology</w:t>
      </w:r>
      <w:r w:rsidR="002B5FCF"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(GO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>) was taken from the UniProtKB</w:t>
      </w:r>
    </w:p>
    <w:p w:rsidR="005D1227" w:rsidRDefault="005D1227" w:rsidP="005D1227">
      <w:pPr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lastRenderedPageBreak/>
        <w:t xml:space="preserve">b. 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iTRAQ ratio of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P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compared with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W</w:t>
      </w:r>
    </w:p>
    <w:p w:rsidR="005D1227" w:rsidRDefault="005D1227" w:rsidP="005D1227">
      <w:pPr>
        <w:rPr>
          <w:rFonts w:ascii="Times New Roman" w:eastAsia="AdvTT99c4c969" w:hAnsi="Times New Roman" w:cs="Times New Roman"/>
          <w:kern w:val="0"/>
          <w:sz w:val="15"/>
          <w:szCs w:val="15"/>
        </w:rPr>
      </w:pP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 xml:space="preserve">c. 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Statistical analysis of iTRAQ ratio of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P</w:t>
      </w:r>
      <w:r w:rsidRPr="00EF043C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compared with </w:t>
      </w:r>
      <w:r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VPW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 was performed using </w:t>
      </w:r>
      <w:r w:rsidR="00836531">
        <w:rPr>
          <w:rFonts w:ascii="Times New Roman" w:eastAsia="AdvTT99c4c969" w:hAnsi="Times New Roman" w:cs="Times New Roman" w:hint="eastAsia"/>
          <w:kern w:val="0"/>
          <w:sz w:val="15"/>
          <w:szCs w:val="15"/>
        </w:rPr>
        <w:t>un</w:t>
      </w:r>
      <w:r w:rsidRPr="00EB5705">
        <w:rPr>
          <w:rFonts w:ascii="Times New Roman" w:eastAsia="AdvTT99c4c969" w:hAnsi="Times New Roman" w:cs="Times New Roman"/>
          <w:kern w:val="0"/>
          <w:sz w:val="15"/>
          <w:szCs w:val="15"/>
        </w:rPr>
        <w:t xml:space="preserve">paired t-test. </w:t>
      </w:r>
    </w:p>
    <w:p w:rsidR="005D1227" w:rsidRPr="005D1227" w:rsidRDefault="005D1227"/>
    <w:sectPr w:rsidR="005D1227" w:rsidRPr="005D1227" w:rsidSect="001C4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5277" w:rsidRDefault="00975277" w:rsidP="004E2359">
      <w:r>
        <w:separator/>
      </w:r>
    </w:p>
  </w:endnote>
  <w:endnote w:type="continuationSeparator" w:id="1">
    <w:p w:rsidR="00975277" w:rsidRDefault="00975277" w:rsidP="004E23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99c4c969">
    <w:altName w:val="宋体"/>
    <w:charset w:val="86"/>
    <w:family w:val="auto"/>
    <w:pitch w:val="default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5277" w:rsidRDefault="00975277" w:rsidP="004E2359">
      <w:r>
        <w:separator/>
      </w:r>
    </w:p>
  </w:footnote>
  <w:footnote w:type="continuationSeparator" w:id="1">
    <w:p w:rsidR="00975277" w:rsidRDefault="00975277" w:rsidP="004E23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50F76"/>
    <w:multiLevelType w:val="hybridMultilevel"/>
    <w:tmpl w:val="D27C638C"/>
    <w:lvl w:ilvl="0" w:tplc="1F3452D2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445555"/>
    <w:multiLevelType w:val="hybridMultilevel"/>
    <w:tmpl w:val="7DCED144"/>
    <w:lvl w:ilvl="0" w:tplc="84808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8AF741E"/>
    <w:multiLevelType w:val="hybridMultilevel"/>
    <w:tmpl w:val="C2C47962"/>
    <w:lvl w:ilvl="0" w:tplc="61D24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E523AED"/>
    <w:multiLevelType w:val="hybridMultilevel"/>
    <w:tmpl w:val="885E089A"/>
    <w:lvl w:ilvl="0" w:tplc="E814CA3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>
    <w:nsid w:val="377719E3"/>
    <w:multiLevelType w:val="hybridMultilevel"/>
    <w:tmpl w:val="E95E5EAE"/>
    <w:lvl w:ilvl="0" w:tplc="B3D0A5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5A17"/>
    <w:rsid w:val="000133B0"/>
    <w:rsid w:val="00047BDE"/>
    <w:rsid w:val="00073AF6"/>
    <w:rsid w:val="00082842"/>
    <w:rsid w:val="00091A78"/>
    <w:rsid w:val="0009326A"/>
    <w:rsid w:val="00097B1D"/>
    <w:rsid w:val="000D774C"/>
    <w:rsid w:val="000F68DB"/>
    <w:rsid w:val="000F6CF4"/>
    <w:rsid w:val="00150CC4"/>
    <w:rsid w:val="0016004F"/>
    <w:rsid w:val="0016618D"/>
    <w:rsid w:val="00192377"/>
    <w:rsid w:val="001C150C"/>
    <w:rsid w:val="001C4ED7"/>
    <w:rsid w:val="001D5DFB"/>
    <w:rsid w:val="002142F4"/>
    <w:rsid w:val="002168D6"/>
    <w:rsid w:val="0021772F"/>
    <w:rsid w:val="00236FCE"/>
    <w:rsid w:val="0027255E"/>
    <w:rsid w:val="00275EDA"/>
    <w:rsid w:val="002B0ACF"/>
    <w:rsid w:val="002B5378"/>
    <w:rsid w:val="002B5FCF"/>
    <w:rsid w:val="002E1FD8"/>
    <w:rsid w:val="003239DD"/>
    <w:rsid w:val="00325E4C"/>
    <w:rsid w:val="003267F5"/>
    <w:rsid w:val="00327177"/>
    <w:rsid w:val="00334283"/>
    <w:rsid w:val="00335077"/>
    <w:rsid w:val="00376B12"/>
    <w:rsid w:val="003815E7"/>
    <w:rsid w:val="003A3BDE"/>
    <w:rsid w:val="003C6BCE"/>
    <w:rsid w:val="003D0D14"/>
    <w:rsid w:val="003D1F71"/>
    <w:rsid w:val="003F3627"/>
    <w:rsid w:val="00407B69"/>
    <w:rsid w:val="00416D19"/>
    <w:rsid w:val="00433E9D"/>
    <w:rsid w:val="00465464"/>
    <w:rsid w:val="004654DE"/>
    <w:rsid w:val="00477C23"/>
    <w:rsid w:val="004B0DA0"/>
    <w:rsid w:val="004E2359"/>
    <w:rsid w:val="004E26C0"/>
    <w:rsid w:val="005210BF"/>
    <w:rsid w:val="005445C1"/>
    <w:rsid w:val="0054601C"/>
    <w:rsid w:val="005C163A"/>
    <w:rsid w:val="005D1227"/>
    <w:rsid w:val="005F3E08"/>
    <w:rsid w:val="00624E08"/>
    <w:rsid w:val="00645CB5"/>
    <w:rsid w:val="00657EB6"/>
    <w:rsid w:val="006C1FDE"/>
    <w:rsid w:val="006E0774"/>
    <w:rsid w:val="006F6432"/>
    <w:rsid w:val="00701149"/>
    <w:rsid w:val="00715A17"/>
    <w:rsid w:val="00730724"/>
    <w:rsid w:val="00742045"/>
    <w:rsid w:val="00747DC8"/>
    <w:rsid w:val="00750FF5"/>
    <w:rsid w:val="00771679"/>
    <w:rsid w:val="007E3766"/>
    <w:rsid w:val="00821A47"/>
    <w:rsid w:val="00836531"/>
    <w:rsid w:val="00896A36"/>
    <w:rsid w:val="008B34D1"/>
    <w:rsid w:val="008B5AEF"/>
    <w:rsid w:val="00901347"/>
    <w:rsid w:val="00934977"/>
    <w:rsid w:val="00947046"/>
    <w:rsid w:val="00950E14"/>
    <w:rsid w:val="00955FBF"/>
    <w:rsid w:val="009657D9"/>
    <w:rsid w:val="00975277"/>
    <w:rsid w:val="00980792"/>
    <w:rsid w:val="009A458D"/>
    <w:rsid w:val="009D404B"/>
    <w:rsid w:val="009D6A8C"/>
    <w:rsid w:val="009E015C"/>
    <w:rsid w:val="009E4678"/>
    <w:rsid w:val="009F0529"/>
    <w:rsid w:val="00A128B9"/>
    <w:rsid w:val="00A140A4"/>
    <w:rsid w:val="00AA5287"/>
    <w:rsid w:val="00AE294F"/>
    <w:rsid w:val="00AF3DF6"/>
    <w:rsid w:val="00B21D4D"/>
    <w:rsid w:val="00B2295A"/>
    <w:rsid w:val="00B2613B"/>
    <w:rsid w:val="00B34B31"/>
    <w:rsid w:val="00B868F6"/>
    <w:rsid w:val="00BA0691"/>
    <w:rsid w:val="00C216A4"/>
    <w:rsid w:val="00C73FC6"/>
    <w:rsid w:val="00CB1257"/>
    <w:rsid w:val="00CC536D"/>
    <w:rsid w:val="00CD4C25"/>
    <w:rsid w:val="00CF17EC"/>
    <w:rsid w:val="00D13A6A"/>
    <w:rsid w:val="00D23E66"/>
    <w:rsid w:val="00D46FE6"/>
    <w:rsid w:val="00DA52B0"/>
    <w:rsid w:val="00DC6579"/>
    <w:rsid w:val="00E11D4B"/>
    <w:rsid w:val="00E6746B"/>
    <w:rsid w:val="00EA76C9"/>
    <w:rsid w:val="00F11272"/>
    <w:rsid w:val="00F153A8"/>
    <w:rsid w:val="00F219E9"/>
    <w:rsid w:val="00F476A3"/>
    <w:rsid w:val="00F913AB"/>
    <w:rsid w:val="00FF4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A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715A17"/>
    <w:rPr>
      <w:color w:val="0000FF"/>
      <w:u w:val="single"/>
    </w:rPr>
  </w:style>
  <w:style w:type="paragraph" w:styleId="a4">
    <w:name w:val="header"/>
    <w:basedOn w:val="a"/>
    <w:link w:val="Char"/>
    <w:unhideWhenUsed/>
    <w:rsid w:val="00715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15A17"/>
    <w:rPr>
      <w:sz w:val="18"/>
      <w:szCs w:val="18"/>
    </w:rPr>
  </w:style>
  <w:style w:type="paragraph" w:styleId="a5">
    <w:name w:val="footer"/>
    <w:basedOn w:val="a"/>
    <w:link w:val="Char0"/>
    <w:unhideWhenUsed/>
    <w:rsid w:val="00715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15A17"/>
    <w:rPr>
      <w:sz w:val="18"/>
      <w:szCs w:val="18"/>
    </w:rPr>
  </w:style>
  <w:style w:type="table" w:styleId="a6">
    <w:name w:val="Table Grid"/>
    <w:basedOn w:val="a1"/>
    <w:rsid w:val="00715A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715A17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715A1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15A17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715A17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715A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15A17"/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715A17"/>
    <w:rPr>
      <w:color w:val="800080" w:themeColor="followedHyperlink"/>
      <w:u w:val="single"/>
    </w:rPr>
  </w:style>
  <w:style w:type="character" w:customStyle="1" w:styleId="font21">
    <w:name w:val="font21"/>
    <w:basedOn w:val="a0"/>
    <w:rsid w:val="00715A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41">
    <w:name w:val="font41"/>
    <w:basedOn w:val="a0"/>
    <w:rsid w:val="00715A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01">
    <w:name w:val="font01"/>
    <w:basedOn w:val="a0"/>
    <w:rsid w:val="00715A1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11">
    <w:name w:val="font11"/>
    <w:basedOn w:val="a0"/>
    <w:rsid w:val="00715A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715A1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nt51">
    <w:name w:val="font51"/>
    <w:basedOn w:val="a0"/>
    <w:rsid w:val="00715A1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61">
    <w:name w:val="font61"/>
    <w:basedOn w:val="a0"/>
    <w:rsid w:val="00715A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715A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9</TotalTime>
  <Pages>15</Pages>
  <Words>3563</Words>
  <Characters>20313</Characters>
  <Application>Microsoft Office Word</Application>
  <DocSecurity>0</DocSecurity>
  <Lines>169</Lines>
  <Paragraphs>47</Paragraphs>
  <ScaleCrop>false</ScaleCrop>
  <Company>Hewlett-Packard</Company>
  <LinksUpToDate>false</LinksUpToDate>
  <CharactersWithSpaces>23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</cp:lastModifiedBy>
  <cp:revision>47</cp:revision>
  <dcterms:created xsi:type="dcterms:W3CDTF">2014-10-02T00:09:00Z</dcterms:created>
  <dcterms:modified xsi:type="dcterms:W3CDTF">2015-05-08T08:33:00Z</dcterms:modified>
</cp:coreProperties>
</file>